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1C595" w14:textId="77777777" w:rsidR="00D90B54" w:rsidRDefault="00D90B54"/>
    <w:p w14:paraId="65F55E2A" w14:textId="77777777" w:rsidR="00D90B54" w:rsidRDefault="008E76AC">
      <w:pPr>
        <w:ind w:firstLine="497"/>
        <w:jc w:val="center"/>
      </w:pPr>
      <w:r>
        <w:rPr>
          <w:rFonts w:hint="eastAsia"/>
        </w:rPr>
        <w:t>JARS</w:t>
      </w:r>
      <w:r>
        <w:rPr>
          <w:rFonts w:hint="eastAsia"/>
        </w:rPr>
        <w:t>–</w:t>
      </w:r>
      <w:r>
        <w:rPr>
          <w:rFonts w:hint="eastAsia"/>
        </w:rPr>
        <w:t>Quant | Table 7</w:t>
      </w:r>
    </w:p>
    <w:p w14:paraId="7D733EE0" w14:textId="77777777" w:rsidR="00D90B54" w:rsidRDefault="008E76AC">
      <w:pPr>
        <w:ind w:firstLine="497"/>
        <w:jc w:val="center"/>
      </w:pPr>
      <w:r>
        <w:rPr>
          <w:rFonts w:hint="eastAsia"/>
        </w:rPr>
        <w:t>Reporting Standards for Studies Using Structural Equation Modeling</w:t>
      </w:r>
    </w:p>
    <w:p w14:paraId="1C5C5E0C" w14:textId="77777777" w:rsidR="00D90B54" w:rsidRDefault="00D90B54"/>
    <w:tbl>
      <w:tblPr>
        <w:tblStyle w:val="a3"/>
        <w:tblpPr w:leftFromText="180" w:rightFromText="180" w:vertAnchor="text" w:horzAnchor="page" w:tblpX="1801" w:tblpY="300"/>
        <w:tblOverlap w:val="never"/>
        <w:tblW w:w="0" w:type="auto"/>
        <w:tblLook w:val="04A0" w:firstRow="1" w:lastRow="0" w:firstColumn="1" w:lastColumn="0" w:noHBand="0" w:noVBand="1"/>
      </w:tblPr>
      <w:tblGrid>
        <w:gridCol w:w="1503"/>
        <w:gridCol w:w="6154"/>
        <w:gridCol w:w="865"/>
      </w:tblGrid>
      <w:tr w:rsidR="006B289F" w14:paraId="2ED5AF0C" w14:textId="77777777" w:rsidTr="00364595">
        <w:tc>
          <w:tcPr>
            <w:tcW w:w="0" w:type="auto"/>
          </w:tcPr>
          <w:p w14:paraId="53FE119F" w14:textId="77777777" w:rsidR="006B289F" w:rsidRDefault="006B289F">
            <w:r>
              <w:rPr>
                <w:rFonts w:hint="eastAsia"/>
              </w:rPr>
              <w:t>Title</w:t>
            </w:r>
          </w:p>
        </w:tc>
        <w:tc>
          <w:tcPr>
            <w:tcW w:w="0" w:type="auto"/>
          </w:tcPr>
          <w:p w14:paraId="5F47D612" w14:textId="77777777" w:rsidR="006B289F" w:rsidRDefault="006B289F"/>
        </w:tc>
        <w:tc>
          <w:tcPr>
            <w:tcW w:w="0" w:type="auto"/>
          </w:tcPr>
          <w:p w14:paraId="53A7F796" w14:textId="77777777" w:rsidR="006B289F" w:rsidRDefault="006B289F">
            <w:r>
              <w:rPr>
                <w:rFonts w:hint="eastAsia"/>
              </w:rPr>
              <w:t>Page No</w:t>
            </w:r>
          </w:p>
        </w:tc>
      </w:tr>
      <w:tr w:rsidR="006B289F" w14:paraId="2FDDC40A" w14:textId="77777777" w:rsidTr="00364595">
        <w:tc>
          <w:tcPr>
            <w:tcW w:w="0" w:type="auto"/>
          </w:tcPr>
          <w:p w14:paraId="23E8ECF2" w14:textId="77777777" w:rsidR="006B289F" w:rsidRDefault="006B289F"/>
        </w:tc>
        <w:tc>
          <w:tcPr>
            <w:tcW w:w="0" w:type="auto"/>
          </w:tcPr>
          <w:p w14:paraId="029886AD" w14:textId="77777777" w:rsidR="006B289F" w:rsidRDefault="006B289F">
            <w:r>
              <w:rPr>
                <w:rFonts w:hint="eastAsia"/>
              </w:rPr>
              <w:t>Mention the basic mechanism or process reflected in the primary model to which the data are fit.</w:t>
            </w:r>
          </w:p>
        </w:tc>
        <w:tc>
          <w:tcPr>
            <w:tcW w:w="0" w:type="auto"/>
          </w:tcPr>
          <w:p w14:paraId="401A10BF" w14:textId="77777777" w:rsidR="006B289F" w:rsidRDefault="006B289F">
            <w:r>
              <w:rPr>
                <w:rFonts w:hint="eastAsia"/>
              </w:rPr>
              <w:t>1</w:t>
            </w:r>
          </w:p>
        </w:tc>
      </w:tr>
      <w:tr w:rsidR="006B289F" w14:paraId="6DBAF3A0" w14:textId="77777777" w:rsidTr="00364595">
        <w:tc>
          <w:tcPr>
            <w:tcW w:w="0" w:type="auto"/>
          </w:tcPr>
          <w:p w14:paraId="4D6A16AE" w14:textId="77777777" w:rsidR="006B289F" w:rsidRDefault="006B289F">
            <w:r>
              <w:rPr>
                <w:rFonts w:hint="eastAsia"/>
              </w:rPr>
              <w:t>Abstract</w:t>
            </w:r>
          </w:p>
        </w:tc>
        <w:tc>
          <w:tcPr>
            <w:tcW w:w="0" w:type="auto"/>
          </w:tcPr>
          <w:p w14:paraId="02B7CE5E" w14:textId="77777777" w:rsidR="006B289F" w:rsidRDefault="006B289F"/>
        </w:tc>
        <w:tc>
          <w:tcPr>
            <w:tcW w:w="0" w:type="auto"/>
          </w:tcPr>
          <w:p w14:paraId="3CDF4457" w14:textId="77777777" w:rsidR="006B289F" w:rsidRDefault="006B289F"/>
        </w:tc>
      </w:tr>
      <w:tr w:rsidR="006B289F" w14:paraId="20387695" w14:textId="77777777" w:rsidTr="00364595">
        <w:tc>
          <w:tcPr>
            <w:tcW w:w="0" w:type="auto"/>
          </w:tcPr>
          <w:p w14:paraId="07782941" w14:textId="77777777" w:rsidR="006B289F" w:rsidRDefault="006B289F"/>
        </w:tc>
        <w:tc>
          <w:tcPr>
            <w:tcW w:w="0" w:type="auto"/>
          </w:tcPr>
          <w:p w14:paraId="372818EE" w14:textId="77777777" w:rsidR="006B289F" w:rsidRDefault="006B289F">
            <w:r>
              <w:rPr>
                <w:rFonts w:hint="eastAsia"/>
              </w:rPr>
              <w:t>Report values for at least two global fit statistics, each from a different class, and include a brief statement about local fit residuals. State whether the interpreted model (if any model is retained) is the originally specified model.</w:t>
            </w:r>
          </w:p>
        </w:tc>
        <w:tc>
          <w:tcPr>
            <w:tcW w:w="0" w:type="auto"/>
          </w:tcPr>
          <w:p w14:paraId="58B706BB" w14:textId="77777777" w:rsidR="006B289F" w:rsidRDefault="006B289F">
            <w:r>
              <w:rPr>
                <w:rFonts w:hint="eastAsia"/>
              </w:rPr>
              <w:t>2</w:t>
            </w:r>
          </w:p>
        </w:tc>
      </w:tr>
      <w:tr w:rsidR="006B289F" w14:paraId="654BE18D" w14:textId="77777777" w:rsidTr="00364595">
        <w:tc>
          <w:tcPr>
            <w:tcW w:w="0" w:type="auto"/>
          </w:tcPr>
          <w:p w14:paraId="0CBB8B4E" w14:textId="77777777" w:rsidR="006B289F" w:rsidRDefault="006B289F">
            <w:r>
              <w:rPr>
                <w:rFonts w:hint="eastAsia"/>
              </w:rPr>
              <w:t xml:space="preserve">Introduction </w:t>
            </w:r>
          </w:p>
        </w:tc>
        <w:tc>
          <w:tcPr>
            <w:tcW w:w="0" w:type="auto"/>
          </w:tcPr>
          <w:p w14:paraId="7FC0F225" w14:textId="77777777" w:rsidR="006B289F" w:rsidRDefault="006B289F"/>
        </w:tc>
        <w:tc>
          <w:tcPr>
            <w:tcW w:w="0" w:type="auto"/>
          </w:tcPr>
          <w:p w14:paraId="06DCE7FD" w14:textId="77777777" w:rsidR="006B289F" w:rsidRDefault="006B289F"/>
        </w:tc>
      </w:tr>
      <w:tr w:rsidR="006B289F" w14:paraId="4505CA0D" w14:textId="77777777" w:rsidTr="00364595">
        <w:tc>
          <w:tcPr>
            <w:tcW w:w="0" w:type="auto"/>
          </w:tcPr>
          <w:p w14:paraId="633AB4A5" w14:textId="77777777" w:rsidR="006B289F" w:rsidRDefault="006B289F">
            <w:r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</w:tcPr>
          <w:p w14:paraId="58BB780F" w14:textId="77777777" w:rsidR="006B289F" w:rsidRDefault="006B289F">
            <w:r>
              <w:rPr>
                <w:rFonts w:hint="eastAsia"/>
              </w:rPr>
              <w:t>Describe the primary model to be fitted to the data, and include an explanation of theory or results from previous empirical studies that support the primary model.</w:t>
            </w:r>
          </w:p>
        </w:tc>
        <w:tc>
          <w:tcPr>
            <w:tcW w:w="0" w:type="auto"/>
          </w:tcPr>
          <w:p w14:paraId="0905C607" w14:textId="77777777" w:rsidR="006B289F" w:rsidRDefault="006B289F">
            <w:r>
              <w:rPr>
                <w:rFonts w:hint="eastAsia"/>
              </w:rPr>
              <w:t>4</w:t>
            </w:r>
          </w:p>
        </w:tc>
      </w:tr>
      <w:tr w:rsidR="006B289F" w14:paraId="202599C3" w14:textId="77777777" w:rsidTr="00364595">
        <w:tc>
          <w:tcPr>
            <w:tcW w:w="0" w:type="auto"/>
          </w:tcPr>
          <w:p w14:paraId="0C9E45BC" w14:textId="77777777" w:rsidR="006B289F" w:rsidRDefault="006B289F"/>
        </w:tc>
        <w:tc>
          <w:tcPr>
            <w:tcW w:w="0" w:type="auto"/>
          </w:tcPr>
          <w:p w14:paraId="78534260" w14:textId="77777777" w:rsidR="006B289F" w:rsidRDefault="006B289F">
            <w:r>
              <w:rPr>
                <w:rFonts w:hint="eastAsia"/>
              </w:rPr>
              <w:t xml:space="preserve">Point out paths that are especially important, and justify directionality assumptions. </w:t>
            </w:r>
          </w:p>
        </w:tc>
        <w:tc>
          <w:tcPr>
            <w:tcW w:w="0" w:type="auto"/>
          </w:tcPr>
          <w:p w14:paraId="3045027C" w14:textId="77777777" w:rsidR="006B289F" w:rsidRDefault="006B289F">
            <w:r>
              <w:rPr>
                <w:rFonts w:hint="eastAsia"/>
              </w:rPr>
              <w:t>4-7</w:t>
            </w:r>
          </w:p>
        </w:tc>
      </w:tr>
      <w:tr w:rsidR="006B289F" w14:paraId="0E240E78" w14:textId="77777777" w:rsidTr="00364595">
        <w:tc>
          <w:tcPr>
            <w:tcW w:w="0" w:type="auto"/>
          </w:tcPr>
          <w:p w14:paraId="313E1ADB" w14:textId="77777777" w:rsidR="006B289F" w:rsidRDefault="006B289F"/>
        </w:tc>
        <w:tc>
          <w:tcPr>
            <w:tcW w:w="0" w:type="auto"/>
          </w:tcPr>
          <w:p w14:paraId="64BFD72C" w14:textId="77777777" w:rsidR="006B289F" w:rsidRDefault="006B289F">
            <w:r>
              <w:rPr>
                <w:rFonts w:hint="eastAsia"/>
              </w:rPr>
              <w:t xml:space="preserve">State whether </w:t>
            </w:r>
            <w:proofErr w:type="spellStart"/>
            <w:r>
              <w:rPr>
                <w:rFonts w:hint="eastAsia"/>
              </w:rPr>
              <w:t>respecification</w:t>
            </w:r>
            <w:proofErr w:type="spellEnd"/>
            <w:r>
              <w:rPr>
                <w:rFonts w:hint="eastAsia"/>
              </w:rPr>
              <w:t xml:space="preserve"> is planned, if the primary model is rejected.</w:t>
            </w:r>
          </w:p>
        </w:tc>
        <w:tc>
          <w:tcPr>
            <w:tcW w:w="0" w:type="auto"/>
          </w:tcPr>
          <w:p w14:paraId="5374BCC5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291EF8EB" w14:textId="77777777" w:rsidTr="00364595">
        <w:tc>
          <w:tcPr>
            <w:tcW w:w="0" w:type="auto"/>
          </w:tcPr>
          <w:p w14:paraId="22F9477F" w14:textId="77777777" w:rsidR="006B289F" w:rsidRDefault="006B289F">
            <w:r>
              <w:rPr>
                <w:rFonts w:hint="eastAsia"/>
              </w:rPr>
              <w:t>Method</w:t>
            </w:r>
          </w:p>
        </w:tc>
        <w:tc>
          <w:tcPr>
            <w:tcW w:w="0" w:type="auto"/>
          </w:tcPr>
          <w:p w14:paraId="5065F046" w14:textId="77777777" w:rsidR="006B289F" w:rsidRDefault="006B289F"/>
        </w:tc>
        <w:tc>
          <w:tcPr>
            <w:tcW w:w="0" w:type="auto"/>
          </w:tcPr>
          <w:p w14:paraId="32FA8FE0" w14:textId="77777777" w:rsidR="006B289F" w:rsidRDefault="006B289F"/>
        </w:tc>
      </w:tr>
      <w:tr w:rsidR="006B289F" w14:paraId="410B7AE9" w14:textId="77777777" w:rsidTr="00364595">
        <w:tc>
          <w:tcPr>
            <w:tcW w:w="0" w:type="auto"/>
          </w:tcPr>
          <w:p w14:paraId="08B7E8EC" w14:textId="77777777" w:rsidR="006B289F" w:rsidRDefault="006B289F"/>
        </w:tc>
        <w:tc>
          <w:tcPr>
            <w:tcW w:w="0" w:type="auto"/>
          </w:tcPr>
          <w:p w14:paraId="7DFACF8D" w14:textId="77777777" w:rsidR="006B289F" w:rsidRDefault="006B289F">
            <w:r>
              <w:rPr>
                <w:rFonts w:hint="eastAsia"/>
              </w:rPr>
              <w:t xml:space="preserve">State whether the data were collected from research participants or generated by computer simulation. </w:t>
            </w:r>
          </w:p>
        </w:tc>
        <w:tc>
          <w:tcPr>
            <w:tcW w:w="0" w:type="auto"/>
          </w:tcPr>
          <w:p w14:paraId="38CFC034" w14:textId="77777777" w:rsidR="006B289F" w:rsidRDefault="006B289F">
            <w:r>
              <w:rPr>
                <w:rFonts w:hint="eastAsia"/>
              </w:rPr>
              <w:t>7</w:t>
            </w:r>
          </w:p>
        </w:tc>
      </w:tr>
      <w:tr w:rsidR="006B289F" w14:paraId="6CC5E637" w14:textId="77777777" w:rsidTr="00364595">
        <w:tc>
          <w:tcPr>
            <w:tcW w:w="0" w:type="auto"/>
          </w:tcPr>
          <w:p w14:paraId="22C572B5" w14:textId="77777777" w:rsidR="006B289F" w:rsidRDefault="006B289F"/>
        </w:tc>
        <w:tc>
          <w:tcPr>
            <w:tcW w:w="0" w:type="auto"/>
          </w:tcPr>
          <w:p w14:paraId="1FE5AA5F" w14:textId="77777777" w:rsidR="006B289F" w:rsidRDefault="006B289F">
            <w:r>
              <w:rPr>
                <w:rFonts w:hint="eastAsia"/>
              </w:rPr>
              <w:t xml:space="preserve">Report whether indicators of latent variables were drawn from one questionnaire or from multiple questionnaires. </w:t>
            </w:r>
          </w:p>
        </w:tc>
        <w:tc>
          <w:tcPr>
            <w:tcW w:w="0" w:type="auto"/>
          </w:tcPr>
          <w:p w14:paraId="5D81481C" w14:textId="77777777" w:rsidR="006B289F" w:rsidRDefault="006B289F">
            <w:r>
              <w:rPr>
                <w:rFonts w:hint="eastAsia"/>
              </w:rPr>
              <w:t>9-12</w:t>
            </w:r>
          </w:p>
        </w:tc>
      </w:tr>
      <w:tr w:rsidR="006B289F" w14:paraId="15E3A850" w14:textId="77777777" w:rsidTr="00364595">
        <w:tc>
          <w:tcPr>
            <w:tcW w:w="0" w:type="auto"/>
          </w:tcPr>
          <w:p w14:paraId="3EB83140" w14:textId="77777777" w:rsidR="006B289F" w:rsidRDefault="006B289F"/>
        </w:tc>
        <w:tc>
          <w:tcPr>
            <w:tcW w:w="0" w:type="auto"/>
          </w:tcPr>
          <w:p w14:paraId="064E0DED" w14:textId="77777777" w:rsidR="006B289F" w:rsidRDefault="006B289F">
            <w:r>
              <w:rPr>
                <w:rFonts w:hint="eastAsia"/>
              </w:rPr>
              <w:t>Describe, for each questionnaire, whether the indicators are items or total scores across homogeneous sets of items (scales, parcels</w:t>
            </w:r>
            <w:proofErr w:type="gramStart"/>
            <w:r>
              <w:rPr>
                <w:rFonts w:hint="eastAsia"/>
              </w:rPr>
              <w:t>),stating</w:t>
            </w:r>
            <w:proofErr w:type="gramEnd"/>
            <w:r>
              <w:rPr>
                <w:rFonts w:hint="eastAsia"/>
              </w:rPr>
              <w:t xml:space="preserve"> how</w:t>
            </w:r>
          </w:p>
          <w:p w14:paraId="1FB1CCEF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scales were constructed, reporting their psychometrics</w:t>
            </w:r>
          </w:p>
          <w:p w14:paraId="699ABB13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items were treated in the analysis as continuous or categorical</w:t>
            </w:r>
          </w:p>
          <w:p w14:paraId="0CD38D6A" w14:textId="77777777" w:rsidR="006B289F" w:rsidRDefault="006B289F"/>
        </w:tc>
        <w:tc>
          <w:tcPr>
            <w:tcW w:w="0" w:type="auto"/>
          </w:tcPr>
          <w:p w14:paraId="1A454762" w14:textId="77777777" w:rsidR="006B289F" w:rsidRDefault="006B289F">
            <w:r>
              <w:rPr>
                <w:rFonts w:hint="eastAsia"/>
              </w:rPr>
              <w:t>9-12</w:t>
            </w:r>
          </w:p>
        </w:tc>
      </w:tr>
      <w:tr w:rsidR="006B289F" w14:paraId="4A20C7B2" w14:textId="77777777" w:rsidTr="00364595">
        <w:tc>
          <w:tcPr>
            <w:tcW w:w="0" w:type="auto"/>
          </w:tcPr>
          <w:p w14:paraId="76C0B98D" w14:textId="77777777" w:rsidR="006B289F" w:rsidRDefault="006B289F"/>
          <w:p w14:paraId="2A5499D9" w14:textId="77777777" w:rsidR="006B289F" w:rsidRDefault="006B289F"/>
          <w:p w14:paraId="00BA7F97" w14:textId="77777777" w:rsidR="006B289F" w:rsidRDefault="006B289F"/>
        </w:tc>
        <w:tc>
          <w:tcPr>
            <w:tcW w:w="0" w:type="auto"/>
          </w:tcPr>
          <w:p w14:paraId="0336E995" w14:textId="77777777" w:rsidR="006B289F" w:rsidRDefault="006B289F">
            <w:r>
              <w:rPr>
                <w:rFonts w:hint="eastAsia"/>
              </w:rPr>
              <w:t>Report how the target sample size was determined, including</w:t>
            </w:r>
          </w:p>
          <w:p w14:paraId="578A5D7B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rule of thumb</w:t>
            </w:r>
          </w:p>
          <w:p w14:paraId="035790F9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availability of resource constraints</w:t>
            </w:r>
          </w:p>
          <w:p w14:paraId="6C266BFF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results of a priori power analysis</w:t>
            </w:r>
          </w:p>
          <w:p w14:paraId="0454E08F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estimates of parameter precision used to plan the number of cases with appropriate </w:t>
            </w:r>
          </w:p>
          <w:p w14:paraId="635F4402" w14:textId="77777777" w:rsidR="006B289F" w:rsidRDefault="006B289F">
            <w:r>
              <w:rPr>
                <w:rFonts w:hint="eastAsia"/>
              </w:rPr>
              <w:t>explanation</w:t>
            </w:r>
          </w:p>
          <w:p w14:paraId="6D1A1923" w14:textId="77777777" w:rsidR="006B289F" w:rsidRDefault="006B289F"/>
        </w:tc>
        <w:tc>
          <w:tcPr>
            <w:tcW w:w="0" w:type="auto"/>
          </w:tcPr>
          <w:p w14:paraId="172B3073" w14:textId="77777777" w:rsidR="006B289F" w:rsidRDefault="006B289F">
            <w:r>
              <w:rPr>
                <w:rFonts w:hint="eastAsia"/>
              </w:rPr>
              <w:t>7-8</w:t>
            </w:r>
          </w:p>
          <w:p w14:paraId="5CDD0CFA" w14:textId="77777777" w:rsidR="006B289F" w:rsidRDefault="006B289F">
            <w:r>
              <w:rPr>
                <w:rFonts w:hint="eastAsia"/>
              </w:rPr>
              <w:t>Figure1</w:t>
            </w:r>
          </w:p>
        </w:tc>
      </w:tr>
      <w:tr w:rsidR="006B289F" w14:paraId="273E14DD" w14:textId="77777777" w:rsidTr="00364595">
        <w:tc>
          <w:tcPr>
            <w:tcW w:w="0" w:type="auto"/>
          </w:tcPr>
          <w:p w14:paraId="2D13EED5" w14:textId="77777777" w:rsidR="006B289F" w:rsidRDefault="006B289F"/>
          <w:p w14:paraId="14AE8B90" w14:textId="77777777" w:rsidR="006B289F" w:rsidRDefault="006B289F"/>
        </w:tc>
        <w:tc>
          <w:tcPr>
            <w:tcW w:w="0" w:type="auto"/>
          </w:tcPr>
          <w:p w14:paraId="278F8D44" w14:textId="77777777" w:rsidR="006B289F" w:rsidRDefault="006B289F">
            <w:r>
              <w:rPr>
                <w:rFonts w:hint="eastAsia"/>
              </w:rPr>
              <w:t xml:space="preserve">For a power analysis, state the target level of power, null and alternative hypotheses, significance of key </w:t>
            </w:r>
            <w:proofErr w:type="spellStart"/>
            <w:proofErr w:type="gramStart"/>
            <w:r>
              <w:rPr>
                <w:rFonts w:hint="eastAsia"/>
              </w:rPr>
              <w:t>parameters,fit</w:t>
            </w:r>
            <w:proofErr w:type="spellEnd"/>
            <w:proofErr w:type="gramEnd"/>
            <w:r>
              <w:rPr>
                <w:rFonts w:hint="eastAsia"/>
              </w:rPr>
              <w:t xml:space="preserve"> statistics that figured in the </w:t>
            </w:r>
            <w:proofErr w:type="spellStart"/>
            <w:r>
              <w:rPr>
                <w:rFonts w:hint="eastAsia"/>
              </w:rPr>
              <w:t>analysis,expected</w:t>
            </w:r>
            <w:proofErr w:type="spellEnd"/>
            <w:r>
              <w:rPr>
                <w:rFonts w:hint="eastAsia"/>
              </w:rPr>
              <w:t xml:space="preserve"> population effect sizes</w:t>
            </w:r>
          </w:p>
          <w:p w14:paraId="04DAF688" w14:textId="77777777" w:rsidR="006B289F" w:rsidRDefault="006B289F"/>
        </w:tc>
        <w:tc>
          <w:tcPr>
            <w:tcW w:w="0" w:type="auto"/>
          </w:tcPr>
          <w:p w14:paraId="7DEA4DAB" w14:textId="77777777" w:rsidR="006B289F" w:rsidRDefault="006B289F">
            <w:r>
              <w:rPr>
                <w:rFonts w:hint="eastAsia"/>
              </w:rPr>
              <w:lastRenderedPageBreak/>
              <w:t>NA</w:t>
            </w:r>
          </w:p>
        </w:tc>
      </w:tr>
      <w:tr w:rsidR="006B289F" w14:paraId="456292D7" w14:textId="77777777" w:rsidTr="00364595">
        <w:tc>
          <w:tcPr>
            <w:tcW w:w="0" w:type="auto"/>
          </w:tcPr>
          <w:p w14:paraId="5D917060" w14:textId="77777777" w:rsidR="006B289F" w:rsidRDefault="006B289F"/>
        </w:tc>
        <w:tc>
          <w:tcPr>
            <w:tcW w:w="0" w:type="auto"/>
          </w:tcPr>
          <w:p w14:paraId="502D431F" w14:textId="77777777" w:rsidR="006B289F" w:rsidRDefault="006B289F">
            <w:r>
              <w:rPr>
                <w:rFonts w:hint="eastAsia"/>
              </w:rPr>
              <w:t xml:space="preserve">Report the computer software or algorithm used if the data were generated by simulation, </w:t>
            </w:r>
          </w:p>
          <w:p w14:paraId="5A1D577C" w14:textId="77777777" w:rsidR="006B289F" w:rsidRDefault="006B289F">
            <w:r>
              <w:rPr>
                <w:rFonts w:hint="eastAsia"/>
              </w:rPr>
              <w:t xml:space="preserve">state and justify the sizes of generated samples, and disclose whether samples were lost </w:t>
            </w:r>
          </w:p>
          <w:p w14:paraId="41668C37" w14:textId="77777777" w:rsidR="006B289F" w:rsidRDefault="006B289F">
            <w:r>
              <w:rPr>
                <w:rFonts w:hint="eastAsia"/>
              </w:rPr>
              <w:t xml:space="preserve">because of </w:t>
            </w:r>
            <w:proofErr w:type="spellStart"/>
            <w:r>
              <w:rPr>
                <w:rFonts w:hint="eastAsia"/>
              </w:rPr>
              <w:t>nonconvergence</w:t>
            </w:r>
            <w:proofErr w:type="spellEnd"/>
            <w:r>
              <w:rPr>
                <w:rFonts w:hint="eastAsia"/>
              </w:rPr>
              <w:t xml:space="preserve"> or inadmissible estimates.</w:t>
            </w:r>
          </w:p>
          <w:p w14:paraId="11708028" w14:textId="77777777" w:rsidR="006B289F" w:rsidRDefault="006B289F"/>
        </w:tc>
        <w:tc>
          <w:tcPr>
            <w:tcW w:w="0" w:type="auto"/>
          </w:tcPr>
          <w:p w14:paraId="4D77783B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0634A29A" w14:textId="77777777" w:rsidTr="00364595">
        <w:tc>
          <w:tcPr>
            <w:tcW w:w="0" w:type="auto"/>
          </w:tcPr>
          <w:p w14:paraId="5B4C7330" w14:textId="77777777" w:rsidR="006B289F" w:rsidRDefault="006B289F">
            <w:r>
              <w:rPr>
                <w:rFonts w:hint="eastAsia"/>
              </w:rPr>
              <w:t xml:space="preserve">Results </w:t>
            </w:r>
          </w:p>
        </w:tc>
        <w:tc>
          <w:tcPr>
            <w:tcW w:w="0" w:type="auto"/>
          </w:tcPr>
          <w:p w14:paraId="049E81E2" w14:textId="77777777" w:rsidR="006B289F" w:rsidRDefault="006B289F"/>
        </w:tc>
        <w:tc>
          <w:tcPr>
            <w:tcW w:w="0" w:type="auto"/>
          </w:tcPr>
          <w:p w14:paraId="797F3DAD" w14:textId="77777777" w:rsidR="006B289F" w:rsidRDefault="006B289F"/>
        </w:tc>
      </w:tr>
      <w:tr w:rsidR="006B289F" w14:paraId="7F4F51DE" w14:textId="77777777" w:rsidTr="00364595">
        <w:tc>
          <w:tcPr>
            <w:tcW w:w="0" w:type="auto"/>
          </w:tcPr>
          <w:p w14:paraId="30D6B83C" w14:textId="77777777" w:rsidR="006B289F" w:rsidRDefault="006B289F"/>
        </w:tc>
        <w:tc>
          <w:tcPr>
            <w:tcW w:w="0" w:type="auto"/>
          </w:tcPr>
          <w:p w14:paraId="71DBF138" w14:textId="77777777" w:rsidR="006B289F" w:rsidRDefault="006B289F">
            <w:r>
              <w:rPr>
                <w:rFonts w:hint="eastAsia"/>
              </w:rPr>
              <w:t>Report data diagnostics, including</w:t>
            </w:r>
          </w:p>
          <w:p w14:paraId="3F78012E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percentage of </w:t>
            </w:r>
            <w:proofErr w:type="spellStart"/>
            <w:r>
              <w:rPr>
                <w:rFonts w:hint="eastAsia"/>
              </w:rPr>
              <w:t>missingness</w:t>
            </w:r>
            <w:proofErr w:type="spellEnd"/>
            <w:r>
              <w:rPr>
                <w:rFonts w:hint="eastAsia"/>
              </w:rPr>
              <w:t xml:space="preserve"> (if some data are missing) and how it is distributed across </w:t>
            </w:r>
          </w:p>
          <w:p w14:paraId="60F039D2" w14:textId="77777777" w:rsidR="006B289F" w:rsidRDefault="006B289F">
            <w:r>
              <w:rPr>
                <w:rFonts w:hint="eastAsia"/>
              </w:rPr>
              <w:t>cases and variables</w:t>
            </w:r>
          </w:p>
          <w:p w14:paraId="216D19A8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empirical evidence or theoretical arguments about causes of missing data (i.e., missing </w:t>
            </w:r>
          </w:p>
          <w:p w14:paraId="01D199DA" w14:textId="77777777" w:rsidR="006B289F" w:rsidRDefault="006B289F">
            <w:r>
              <w:rPr>
                <w:rFonts w:hint="eastAsia"/>
              </w:rPr>
              <w:t xml:space="preserve">completely at random [MCAR], missing at random [MAR], or missing not at random </w:t>
            </w:r>
          </w:p>
          <w:p w14:paraId="57631D9C" w14:textId="77777777" w:rsidR="006B289F" w:rsidRDefault="006B289F">
            <w:r>
              <w:rPr>
                <w:rFonts w:hint="eastAsia"/>
              </w:rPr>
              <w:t>[MNAR])</w:t>
            </w:r>
          </w:p>
          <w:p w14:paraId="53C4EA89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evidence that distributional or other assumptions of estimation methods are plausible </w:t>
            </w:r>
          </w:p>
        </w:tc>
        <w:tc>
          <w:tcPr>
            <w:tcW w:w="0" w:type="auto"/>
          </w:tcPr>
          <w:p w14:paraId="3BE5E5A6" w14:textId="77777777" w:rsidR="006B289F" w:rsidRDefault="006B289F">
            <w:r>
              <w:rPr>
                <w:rFonts w:hint="eastAsia"/>
              </w:rPr>
              <w:t>21</w:t>
            </w:r>
          </w:p>
          <w:p w14:paraId="16069944" w14:textId="77777777" w:rsidR="006B289F" w:rsidRDefault="006B289F">
            <w:r>
              <w:rPr>
                <w:rFonts w:hint="eastAsia"/>
              </w:rPr>
              <w:t>Table4</w:t>
            </w:r>
          </w:p>
        </w:tc>
      </w:tr>
      <w:tr w:rsidR="006B289F" w14:paraId="728C0A18" w14:textId="77777777" w:rsidTr="00364595">
        <w:tc>
          <w:tcPr>
            <w:tcW w:w="0" w:type="auto"/>
          </w:tcPr>
          <w:p w14:paraId="73924C09" w14:textId="77777777" w:rsidR="006B289F" w:rsidRDefault="006B289F">
            <w:r>
              <w:rPr>
                <w:rFonts w:hint="eastAsia"/>
              </w:rPr>
              <w:t>Missing Data</w:t>
            </w:r>
          </w:p>
        </w:tc>
        <w:tc>
          <w:tcPr>
            <w:tcW w:w="0" w:type="auto"/>
          </w:tcPr>
          <w:p w14:paraId="3852C451" w14:textId="77777777" w:rsidR="006B289F" w:rsidRDefault="006B289F"/>
        </w:tc>
        <w:tc>
          <w:tcPr>
            <w:tcW w:w="0" w:type="auto"/>
          </w:tcPr>
          <w:p w14:paraId="44DC126C" w14:textId="77777777" w:rsidR="006B289F" w:rsidRDefault="006B289F"/>
        </w:tc>
      </w:tr>
      <w:tr w:rsidR="006B289F" w14:paraId="28CE72F0" w14:textId="77777777" w:rsidTr="00364595">
        <w:tc>
          <w:tcPr>
            <w:tcW w:w="0" w:type="auto"/>
          </w:tcPr>
          <w:p w14:paraId="2B83B068" w14:textId="77777777" w:rsidR="006B289F" w:rsidRDefault="006B289F"/>
        </w:tc>
        <w:tc>
          <w:tcPr>
            <w:tcW w:w="0" w:type="auto"/>
          </w:tcPr>
          <w:p w14:paraId="51E6D303" w14:textId="77777777" w:rsidR="006B289F" w:rsidRDefault="006B289F">
            <w:r>
              <w:rPr>
                <w:rFonts w:hint="eastAsia"/>
              </w:rPr>
              <w:t xml:space="preserve">Indicate the statistical method used to address </w:t>
            </w:r>
            <w:proofErr w:type="spellStart"/>
            <w:r>
              <w:rPr>
                <w:rFonts w:hint="eastAsia"/>
              </w:rPr>
              <w:t>missingness</w:t>
            </w:r>
            <w:proofErr w:type="spellEnd"/>
            <w:r>
              <w:rPr>
                <w:rFonts w:hint="eastAsia"/>
              </w:rPr>
              <w:t xml:space="preserve">, such as multiple imputation, </w:t>
            </w:r>
          </w:p>
          <w:p w14:paraId="1AAEC303" w14:textId="77777777" w:rsidR="006B289F" w:rsidRDefault="006B289F">
            <w:r>
              <w:rPr>
                <w:rFonts w:hint="eastAsia"/>
              </w:rPr>
              <w:t xml:space="preserve">full information maximum likelihood (FIML), substitution of values, or deletion of cases. For </w:t>
            </w:r>
          </w:p>
          <w:p w14:paraId="3186E509" w14:textId="77777777" w:rsidR="006B289F" w:rsidRDefault="006B289F">
            <w:r>
              <w:rPr>
                <w:rFonts w:hint="eastAsia"/>
              </w:rPr>
              <w:t xml:space="preserve">multiple imputation or FIML estimates, state whether variables not included in the model </w:t>
            </w:r>
          </w:p>
          <w:p w14:paraId="7096ABE3" w14:textId="77777777" w:rsidR="006B289F" w:rsidRDefault="006B289F">
            <w:r>
              <w:rPr>
                <w:rFonts w:hint="eastAsia"/>
              </w:rPr>
              <w:t>were specified as auxiliary variables.</w:t>
            </w:r>
          </w:p>
        </w:tc>
        <w:tc>
          <w:tcPr>
            <w:tcW w:w="0" w:type="auto"/>
          </w:tcPr>
          <w:p w14:paraId="2B2CDB9D" w14:textId="77777777" w:rsidR="006B289F" w:rsidRDefault="006B289F">
            <w:r>
              <w:rPr>
                <w:rFonts w:hint="eastAsia"/>
              </w:rPr>
              <w:t>21</w:t>
            </w:r>
          </w:p>
        </w:tc>
      </w:tr>
      <w:tr w:rsidR="006B289F" w14:paraId="57BCE7CA" w14:textId="77777777" w:rsidTr="00364595">
        <w:tc>
          <w:tcPr>
            <w:tcW w:w="0" w:type="auto"/>
          </w:tcPr>
          <w:p w14:paraId="212E3C73" w14:textId="77777777" w:rsidR="006B289F" w:rsidRDefault="006B289F">
            <w:r>
              <w:rPr>
                <w:rFonts w:hint="eastAsia"/>
              </w:rPr>
              <w:t xml:space="preserve">Distributions </w:t>
            </w:r>
          </w:p>
        </w:tc>
        <w:tc>
          <w:tcPr>
            <w:tcW w:w="0" w:type="auto"/>
          </w:tcPr>
          <w:p w14:paraId="7B4B737C" w14:textId="77777777" w:rsidR="006B289F" w:rsidRDefault="006B289F"/>
        </w:tc>
        <w:tc>
          <w:tcPr>
            <w:tcW w:w="0" w:type="auto"/>
          </w:tcPr>
          <w:p w14:paraId="03A2FB43" w14:textId="77777777" w:rsidR="006B289F" w:rsidRDefault="006B289F"/>
        </w:tc>
      </w:tr>
      <w:tr w:rsidR="006B289F" w14:paraId="372A84DC" w14:textId="77777777" w:rsidTr="00364595">
        <w:tc>
          <w:tcPr>
            <w:tcW w:w="0" w:type="auto"/>
          </w:tcPr>
          <w:p w14:paraId="17C79EFE" w14:textId="77777777" w:rsidR="006B289F" w:rsidRDefault="006B289F"/>
        </w:tc>
        <w:tc>
          <w:tcPr>
            <w:tcW w:w="0" w:type="auto"/>
          </w:tcPr>
          <w:p w14:paraId="7BF70964" w14:textId="77777777" w:rsidR="006B289F" w:rsidRDefault="006B289F">
            <w:r>
              <w:rPr>
                <w:rFonts w:hint="eastAsia"/>
              </w:rPr>
              <w:t xml:space="preserve"> State whether the data were evaluated for estimation methods that assume multivariate </w:t>
            </w:r>
          </w:p>
          <w:p w14:paraId="5A99B637" w14:textId="77777777" w:rsidR="006B289F" w:rsidRDefault="006B289F">
            <w:r>
              <w:t xml:space="preserve">normality. </w:t>
            </w:r>
          </w:p>
          <w:p w14:paraId="3BB01C16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</w:t>
            </w:r>
            <w:r>
              <w:t xml:space="preserve">Report values of statistics that measure univariate or multivariate skewness and kurtosis </w:t>
            </w:r>
          </w:p>
          <w:p w14:paraId="3B6526E2" w14:textId="77777777" w:rsidR="006B289F" w:rsidRDefault="006B289F">
            <w:r>
              <w:t xml:space="preserve">that support the assumption of normal distributions. </w:t>
            </w:r>
          </w:p>
          <w:p w14:paraId="50E2DD0B" w14:textId="77777777" w:rsidR="006B289F" w:rsidRDefault="006B289F">
            <w:r>
              <w:t xml:space="preserve">‒ If the data were not multivariate normal, state the strategy used to address </w:t>
            </w:r>
            <w:proofErr w:type="spellStart"/>
            <w:r>
              <w:t>nonnormality</w:t>
            </w:r>
            <w:proofErr w:type="spellEnd"/>
            <w:r>
              <w:t xml:space="preserve">, </w:t>
            </w:r>
          </w:p>
          <w:p w14:paraId="6B046837" w14:textId="77777777" w:rsidR="006B289F" w:rsidRDefault="006B289F">
            <w:r>
              <w:t xml:space="preserve">such as use of a different estimation method that does not assume normality or use of </w:t>
            </w:r>
          </w:p>
          <w:p w14:paraId="734DE646" w14:textId="77777777" w:rsidR="006B289F" w:rsidRDefault="006B289F">
            <w:r>
              <w:t>normalizing transformations of the scores.</w:t>
            </w:r>
          </w:p>
          <w:p w14:paraId="1F3AC1AB" w14:textId="77777777" w:rsidR="006B289F" w:rsidRDefault="006B289F"/>
        </w:tc>
        <w:tc>
          <w:tcPr>
            <w:tcW w:w="0" w:type="auto"/>
          </w:tcPr>
          <w:p w14:paraId="18B28523" w14:textId="77777777" w:rsidR="006B289F" w:rsidRDefault="006B289F">
            <w:r>
              <w:rPr>
                <w:rFonts w:hint="eastAsia"/>
              </w:rPr>
              <w:t>14</w:t>
            </w:r>
          </w:p>
        </w:tc>
      </w:tr>
      <w:tr w:rsidR="006B289F" w14:paraId="3444CA83" w14:textId="77777777" w:rsidTr="00364595">
        <w:tc>
          <w:tcPr>
            <w:tcW w:w="0" w:type="auto"/>
          </w:tcPr>
          <w:p w14:paraId="6F33B2F7" w14:textId="77777777" w:rsidR="006B289F" w:rsidRDefault="006B289F">
            <w:r>
              <w:rPr>
                <w:rFonts w:hint="eastAsia"/>
              </w:rPr>
              <w:t>Data Summary</w:t>
            </w:r>
          </w:p>
        </w:tc>
        <w:tc>
          <w:tcPr>
            <w:tcW w:w="0" w:type="auto"/>
          </w:tcPr>
          <w:p w14:paraId="6E557000" w14:textId="77777777" w:rsidR="006B289F" w:rsidRDefault="006B289F"/>
        </w:tc>
        <w:tc>
          <w:tcPr>
            <w:tcW w:w="0" w:type="auto"/>
          </w:tcPr>
          <w:p w14:paraId="4628E09F" w14:textId="77777777" w:rsidR="006B289F" w:rsidRDefault="006B289F"/>
        </w:tc>
      </w:tr>
      <w:tr w:rsidR="006B289F" w14:paraId="774262A2" w14:textId="77777777" w:rsidTr="00364595">
        <w:tc>
          <w:tcPr>
            <w:tcW w:w="0" w:type="auto"/>
          </w:tcPr>
          <w:p w14:paraId="3CA54FCF" w14:textId="77777777" w:rsidR="006B289F" w:rsidRDefault="006B289F"/>
        </w:tc>
        <w:tc>
          <w:tcPr>
            <w:tcW w:w="0" w:type="auto"/>
          </w:tcPr>
          <w:p w14:paraId="72EF26F5" w14:textId="77777777" w:rsidR="006B289F" w:rsidRDefault="006B289F">
            <w:r>
              <w:rPr>
                <w:rFonts w:hint="eastAsia"/>
              </w:rPr>
              <w:t>Report in the manuscript</w:t>
            </w:r>
            <w:r>
              <w:rPr>
                <w:rFonts w:hint="eastAsia"/>
              </w:rPr>
              <w:t>—</w:t>
            </w:r>
            <w:r>
              <w:rPr>
                <w:rFonts w:hint="eastAsia"/>
              </w:rPr>
              <w:t>or make available in the supplemental materials</w:t>
            </w:r>
            <w:r>
              <w:rPr>
                <w:rFonts w:hint="eastAsia"/>
              </w:rPr>
              <w:t>—</w:t>
            </w:r>
            <w:r>
              <w:rPr>
                <w:rFonts w:hint="eastAsia"/>
              </w:rPr>
              <w:t xml:space="preserve">sufficient </w:t>
            </w:r>
          </w:p>
          <w:p w14:paraId="493B7454" w14:textId="77777777" w:rsidR="006B289F" w:rsidRDefault="006B289F">
            <w:r>
              <w:rPr>
                <w:rFonts w:hint="eastAsia"/>
              </w:rPr>
              <w:t>summary statistics that allow secondary analysis, including</w:t>
            </w:r>
          </w:p>
          <w:p w14:paraId="6E88ED92" w14:textId="77777777" w:rsidR="006B289F" w:rsidRDefault="006B289F">
            <w:r>
              <w:rPr>
                <w:rFonts w:hint="eastAsia"/>
              </w:rPr>
              <w:lastRenderedPageBreak/>
              <w:t>‒</w:t>
            </w:r>
            <w:r>
              <w:rPr>
                <w:rFonts w:hint="eastAsia"/>
              </w:rPr>
              <w:t xml:space="preserve"> covariance matrix with means, or correlation matrix with standard deviations and means </w:t>
            </w:r>
          </w:p>
          <w:p w14:paraId="475A1DE6" w14:textId="77777777" w:rsidR="006B289F" w:rsidRDefault="006B289F">
            <w:r>
              <w:rPr>
                <w:rFonts w:hint="eastAsia"/>
              </w:rPr>
              <w:t>for continuous variables</w:t>
            </w:r>
          </w:p>
          <w:p w14:paraId="6E291F61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olychoric</w:t>
            </w:r>
            <w:proofErr w:type="spellEnd"/>
            <w:r>
              <w:rPr>
                <w:rFonts w:hint="eastAsia"/>
              </w:rPr>
              <w:t xml:space="preserve"> correlation matrix, items thresholds, and asymptotic covariance matrix for </w:t>
            </w:r>
          </w:p>
          <w:p w14:paraId="24F0019B" w14:textId="77777777" w:rsidR="006B289F" w:rsidRDefault="006B289F">
            <w:r>
              <w:rPr>
                <w:rFonts w:hint="eastAsia"/>
              </w:rPr>
              <w:t>categorical variables</w:t>
            </w:r>
          </w:p>
          <w:p w14:paraId="593AA273" w14:textId="77777777" w:rsidR="006B289F" w:rsidRDefault="006B289F">
            <w:r>
              <w:rPr>
                <w:rFonts w:hint="eastAsia"/>
              </w:rPr>
              <w:t>‒</w:t>
            </w:r>
            <w:r>
              <w:rPr>
                <w:rFonts w:hint="eastAsia"/>
              </w:rPr>
              <w:t xml:space="preserve"> whether the case-level data are archived, and provide information about how those data </w:t>
            </w:r>
          </w:p>
          <w:p w14:paraId="309070C2" w14:textId="77777777" w:rsidR="006B289F" w:rsidRDefault="006B289F">
            <w:r>
              <w:rPr>
                <w:rFonts w:hint="eastAsia"/>
              </w:rPr>
              <w:t>can be accessed by interested readers.</w:t>
            </w:r>
          </w:p>
        </w:tc>
        <w:tc>
          <w:tcPr>
            <w:tcW w:w="0" w:type="auto"/>
          </w:tcPr>
          <w:p w14:paraId="78C2FF32" w14:textId="77777777" w:rsidR="006B289F" w:rsidRDefault="006B289F">
            <w:r>
              <w:rPr>
                <w:rFonts w:hint="eastAsia"/>
              </w:rPr>
              <w:lastRenderedPageBreak/>
              <w:t>NA</w:t>
            </w:r>
          </w:p>
        </w:tc>
      </w:tr>
      <w:tr w:rsidR="006B289F" w14:paraId="1245199A" w14:textId="77777777" w:rsidTr="00364595">
        <w:tc>
          <w:tcPr>
            <w:tcW w:w="0" w:type="auto"/>
          </w:tcPr>
          <w:p w14:paraId="7F1205DA" w14:textId="77777777" w:rsidR="006B289F" w:rsidRDefault="006B289F">
            <w:r>
              <w:rPr>
                <w:rFonts w:hint="eastAsia"/>
              </w:rPr>
              <w:lastRenderedPageBreak/>
              <w:t>Specification</w:t>
            </w:r>
          </w:p>
        </w:tc>
        <w:tc>
          <w:tcPr>
            <w:tcW w:w="0" w:type="auto"/>
          </w:tcPr>
          <w:p w14:paraId="790521EE" w14:textId="77777777" w:rsidR="006B289F" w:rsidRDefault="006B289F"/>
        </w:tc>
        <w:tc>
          <w:tcPr>
            <w:tcW w:w="0" w:type="auto"/>
          </w:tcPr>
          <w:p w14:paraId="5A6DA50E" w14:textId="77777777" w:rsidR="006B289F" w:rsidRDefault="006B289F"/>
        </w:tc>
      </w:tr>
      <w:tr w:rsidR="006B289F" w14:paraId="1C435CED" w14:textId="77777777" w:rsidTr="00364595">
        <w:tc>
          <w:tcPr>
            <w:tcW w:w="0" w:type="auto"/>
          </w:tcPr>
          <w:p w14:paraId="1E658ACA" w14:textId="77777777" w:rsidR="006B289F" w:rsidRDefault="006B289F"/>
        </w:tc>
        <w:tc>
          <w:tcPr>
            <w:tcW w:w="0" w:type="auto"/>
          </w:tcPr>
          <w:p w14:paraId="64B2CC32" w14:textId="77777777" w:rsidR="006B289F" w:rsidRDefault="006B289F">
            <w:r>
              <w:rPr>
                <w:rFonts w:hint="eastAsia"/>
              </w:rPr>
              <w:t>Indicate the general approach that best describes the application of SEM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strictly </w:t>
            </w:r>
          </w:p>
          <w:p w14:paraId="76D07B5D" w14:textId="77777777" w:rsidR="006B289F" w:rsidRDefault="006B289F">
            <w:r>
              <w:rPr>
                <w:rFonts w:hint="eastAsia"/>
              </w:rPr>
              <w:t>confirmatory, comparison of alternative models, or model generation.</w:t>
            </w:r>
          </w:p>
        </w:tc>
        <w:tc>
          <w:tcPr>
            <w:tcW w:w="0" w:type="auto"/>
          </w:tcPr>
          <w:p w14:paraId="358C25BD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31263F0C" w14:textId="77777777" w:rsidTr="00364595">
        <w:tc>
          <w:tcPr>
            <w:tcW w:w="0" w:type="auto"/>
          </w:tcPr>
          <w:p w14:paraId="2E8C6631" w14:textId="77777777" w:rsidR="006B289F" w:rsidRDefault="006B289F"/>
        </w:tc>
        <w:tc>
          <w:tcPr>
            <w:tcW w:w="0" w:type="auto"/>
          </w:tcPr>
          <w:p w14:paraId="28659D0D" w14:textId="77777777" w:rsidR="006B289F" w:rsidRDefault="006B289F">
            <w:r>
              <w:rPr>
                <w:rFonts w:hint="eastAsia"/>
              </w:rPr>
              <w:t xml:space="preserve">Provide the diagram for each model fitted to the data. If the diagram would be overly </w:t>
            </w:r>
          </w:p>
          <w:p w14:paraId="41472628" w14:textId="77777777" w:rsidR="006B289F" w:rsidRDefault="006B289F">
            <w:r>
              <w:rPr>
                <w:rFonts w:hint="eastAsia"/>
              </w:rPr>
              <w:t xml:space="preserve">complex, such as when large numbers of variables are analyzed, then clearly describe </w:t>
            </w:r>
          </w:p>
          <w:p w14:paraId="62749BF7" w14:textId="77777777" w:rsidR="006B289F" w:rsidRDefault="006B289F">
            <w:r>
              <w:rPr>
                <w:rFonts w:hint="eastAsia"/>
              </w:rPr>
              <w:t xml:space="preserve">the models in text. A reader should be able to translate the text description of a model </w:t>
            </w:r>
          </w:p>
          <w:p w14:paraId="38F3FA1E" w14:textId="77777777" w:rsidR="006B289F" w:rsidRDefault="006B289F">
            <w:r>
              <w:rPr>
                <w:rFonts w:hint="eastAsia"/>
              </w:rPr>
              <w:t>into a diagram.</w:t>
            </w:r>
          </w:p>
        </w:tc>
        <w:tc>
          <w:tcPr>
            <w:tcW w:w="0" w:type="auto"/>
          </w:tcPr>
          <w:p w14:paraId="6AF1A479" w14:textId="77777777" w:rsidR="006B289F" w:rsidRDefault="006B289F">
            <w:r>
              <w:rPr>
                <w:rFonts w:hint="eastAsia"/>
              </w:rPr>
              <w:t>18-20</w:t>
            </w:r>
          </w:p>
          <w:p w14:paraId="1C9D3F88" w14:textId="77777777" w:rsidR="006B289F" w:rsidRDefault="006B289F">
            <w:r>
              <w:rPr>
                <w:rFonts w:hint="eastAsia"/>
              </w:rPr>
              <w:t>Figure3</w:t>
            </w:r>
          </w:p>
        </w:tc>
      </w:tr>
      <w:tr w:rsidR="006B289F" w14:paraId="0CBC7C58" w14:textId="77777777" w:rsidTr="00364595">
        <w:tc>
          <w:tcPr>
            <w:tcW w:w="0" w:type="auto"/>
          </w:tcPr>
          <w:p w14:paraId="26BCEA0C" w14:textId="77777777" w:rsidR="006B289F" w:rsidRDefault="006B289F">
            <w:pPr>
              <w:tabs>
                <w:tab w:val="left" w:pos="687"/>
              </w:tabs>
            </w:pPr>
          </w:p>
        </w:tc>
        <w:tc>
          <w:tcPr>
            <w:tcW w:w="0" w:type="auto"/>
          </w:tcPr>
          <w:p w14:paraId="47566093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 xml:space="preserve">Give a full account of the specification for all models to be evaluated, including observed </w:t>
            </w:r>
          </w:p>
          <w:p w14:paraId="597F950E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>variables, latent variables, fixed or free parameters, and constrained parameters.</w:t>
            </w:r>
          </w:p>
          <w:p w14:paraId="06862190" w14:textId="77777777" w:rsidR="006B289F" w:rsidRDefault="006B289F"/>
        </w:tc>
        <w:tc>
          <w:tcPr>
            <w:tcW w:w="0" w:type="auto"/>
          </w:tcPr>
          <w:p w14:paraId="5A2DE5CD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6050E8E7" w14:textId="77777777" w:rsidTr="00364595">
        <w:tc>
          <w:tcPr>
            <w:tcW w:w="0" w:type="auto"/>
          </w:tcPr>
          <w:p w14:paraId="6D098DC0" w14:textId="77777777" w:rsidR="006B289F" w:rsidRDefault="006B289F">
            <w:pPr>
              <w:tabs>
                <w:tab w:val="left" w:pos="687"/>
              </w:tabs>
            </w:pPr>
          </w:p>
        </w:tc>
        <w:tc>
          <w:tcPr>
            <w:tcW w:w="0" w:type="auto"/>
          </w:tcPr>
          <w:p w14:paraId="2A0C0F1C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 xml:space="preserve">Report sufficient information, such as tabulations of the numbers of observations versus </w:t>
            </w:r>
          </w:p>
          <w:p w14:paraId="120A5AC9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>free parameters, so that the model degrees of freedom can be derived by the reader.</w:t>
            </w:r>
          </w:p>
          <w:p w14:paraId="10A5845D" w14:textId="77777777" w:rsidR="006B289F" w:rsidRDefault="006B289F"/>
        </w:tc>
        <w:tc>
          <w:tcPr>
            <w:tcW w:w="0" w:type="auto"/>
          </w:tcPr>
          <w:p w14:paraId="0F107EF1" w14:textId="77777777" w:rsidR="006B289F" w:rsidRDefault="006B289F">
            <w:r>
              <w:rPr>
                <w:rFonts w:hint="eastAsia"/>
              </w:rPr>
              <w:t>18-20</w:t>
            </w:r>
          </w:p>
        </w:tc>
      </w:tr>
      <w:tr w:rsidR="006B289F" w14:paraId="36AF4E2F" w14:textId="77777777" w:rsidTr="00364595">
        <w:tc>
          <w:tcPr>
            <w:tcW w:w="0" w:type="auto"/>
          </w:tcPr>
          <w:p w14:paraId="29994766" w14:textId="77777777" w:rsidR="006B289F" w:rsidRDefault="006B289F">
            <w:pPr>
              <w:tabs>
                <w:tab w:val="left" w:pos="687"/>
              </w:tabs>
            </w:pPr>
          </w:p>
        </w:tc>
        <w:tc>
          <w:tcPr>
            <w:tcW w:w="0" w:type="auto"/>
          </w:tcPr>
          <w:p w14:paraId="59ABD93F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 xml:space="preserve">Verify that models to be analyzed are actually identified. State the basis for this claim, </w:t>
            </w:r>
          </w:p>
          <w:p w14:paraId="71FE4D2E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>including the method, rules, or heuristics used to establish identification.</w:t>
            </w:r>
          </w:p>
          <w:p w14:paraId="1909E884" w14:textId="77777777" w:rsidR="006B289F" w:rsidRDefault="006B289F"/>
        </w:tc>
        <w:tc>
          <w:tcPr>
            <w:tcW w:w="0" w:type="auto"/>
          </w:tcPr>
          <w:p w14:paraId="14C4EABA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41C39F47" w14:textId="77777777" w:rsidTr="00364595">
        <w:tc>
          <w:tcPr>
            <w:tcW w:w="0" w:type="auto"/>
          </w:tcPr>
          <w:p w14:paraId="33A389A4" w14:textId="77777777" w:rsidR="006B289F" w:rsidRDefault="006B289F">
            <w:pPr>
              <w:tabs>
                <w:tab w:val="left" w:pos="687"/>
              </w:tabs>
            </w:pPr>
          </w:p>
        </w:tc>
        <w:tc>
          <w:tcPr>
            <w:tcW w:w="0" w:type="auto"/>
          </w:tcPr>
          <w:p w14:paraId="59451C7C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 xml:space="preserve">State the basis in theory or results of previous empirical studies if a measurement model </w:t>
            </w:r>
          </w:p>
          <w:p w14:paraId="0600D083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>is part of a larger model.</w:t>
            </w:r>
          </w:p>
          <w:p w14:paraId="20A9C1CA" w14:textId="77777777" w:rsidR="006B289F" w:rsidRDefault="006B289F"/>
        </w:tc>
        <w:tc>
          <w:tcPr>
            <w:tcW w:w="0" w:type="auto"/>
          </w:tcPr>
          <w:p w14:paraId="7F948A7B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7A7EEA2D" w14:textId="77777777" w:rsidTr="00364595">
        <w:tc>
          <w:tcPr>
            <w:tcW w:w="0" w:type="auto"/>
          </w:tcPr>
          <w:p w14:paraId="373DB308" w14:textId="77777777" w:rsidR="006B289F" w:rsidRDefault="006B289F">
            <w:pPr>
              <w:tabs>
                <w:tab w:val="left" w:pos="687"/>
              </w:tabs>
            </w:pPr>
          </w:p>
        </w:tc>
        <w:tc>
          <w:tcPr>
            <w:tcW w:w="0" w:type="auto"/>
          </w:tcPr>
          <w:p w14:paraId="12BDBE66" w14:textId="77777777" w:rsidR="006B289F" w:rsidRDefault="006B289F">
            <w:r>
              <w:rPr>
                <w:rFonts w:hint="eastAsia"/>
              </w:rPr>
              <w:t>Describe fully the specification of the mean structure if the model has a means component.</w:t>
            </w:r>
          </w:p>
        </w:tc>
        <w:tc>
          <w:tcPr>
            <w:tcW w:w="0" w:type="auto"/>
          </w:tcPr>
          <w:p w14:paraId="70301653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681DEAEA" w14:textId="77777777" w:rsidTr="00364595">
        <w:tc>
          <w:tcPr>
            <w:tcW w:w="0" w:type="auto"/>
          </w:tcPr>
          <w:p w14:paraId="5307A91B" w14:textId="77777777" w:rsidR="006B289F" w:rsidRDefault="006B289F">
            <w:pPr>
              <w:tabs>
                <w:tab w:val="left" w:pos="687"/>
              </w:tabs>
            </w:pPr>
          </w:p>
          <w:p w14:paraId="0E28F5E8" w14:textId="77777777" w:rsidR="006B289F" w:rsidRDefault="006B289F"/>
        </w:tc>
        <w:tc>
          <w:tcPr>
            <w:tcW w:w="0" w:type="auto"/>
          </w:tcPr>
          <w:p w14:paraId="54CBB81F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 xml:space="preserve">Explain the rationale for including error correlations in the model if correlated error terms </w:t>
            </w:r>
          </w:p>
          <w:p w14:paraId="4C5CA3B0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lastRenderedPageBreak/>
              <w:t>are specified.</w:t>
            </w:r>
          </w:p>
          <w:p w14:paraId="4F0514CD" w14:textId="77777777" w:rsidR="006B289F" w:rsidRDefault="006B289F"/>
        </w:tc>
        <w:tc>
          <w:tcPr>
            <w:tcW w:w="0" w:type="auto"/>
          </w:tcPr>
          <w:p w14:paraId="29E2281C" w14:textId="77777777" w:rsidR="006B289F" w:rsidRDefault="006B289F">
            <w:r>
              <w:rPr>
                <w:rFonts w:hint="eastAsia"/>
              </w:rPr>
              <w:lastRenderedPageBreak/>
              <w:t>NA</w:t>
            </w:r>
          </w:p>
        </w:tc>
      </w:tr>
      <w:tr w:rsidR="006B289F" w14:paraId="39EA6BF2" w14:textId="77777777" w:rsidTr="00364595">
        <w:trPr>
          <w:trHeight w:val="292"/>
        </w:trPr>
        <w:tc>
          <w:tcPr>
            <w:tcW w:w="0" w:type="auto"/>
          </w:tcPr>
          <w:p w14:paraId="0F654984" w14:textId="77777777" w:rsidR="006B289F" w:rsidRDefault="006B289F">
            <w:pPr>
              <w:tabs>
                <w:tab w:val="left" w:pos="687"/>
              </w:tabs>
            </w:pPr>
          </w:p>
        </w:tc>
        <w:tc>
          <w:tcPr>
            <w:tcW w:w="0" w:type="auto"/>
          </w:tcPr>
          <w:p w14:paraId="1C2726B9" w14:textId="77777777" w:rsidR="006B289F" w:rsidRDefault="006B289F">
            <w:r>
              <w:rPr>
                <w:rFonts w:hint="eastAsia"/>
              </w:rPr>
              <w:t>Explain how the effects are specified if the model includes interaction effects.</w:t>
            </w:r>
          </w:p>
        </w:tc>
        <w:tc>
          <w:tcPr>
            <w:tcW w:w="0" w:type="auto"/>
          </w:tcPr>
          <w:p w14:paraId="025974F8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5F306FB9" w14:textId="77777777" w:rsidTr="00364595">
        <w:tc>
          <w:tcPr>
            <w:tcW w:w="0" w:type="auto"/>
          </w:tcPr>
          <w:p w14:paraId="4249163D" w14:textId="77777777" w:rsidR="006B289F" w:rsidRDefault="006B289F">
            <w:pPr>
              <w:tabs>
                <w:tab w:val="left" w:pos="687"/>
              </w:tabs>
            </w:pPr>
          </w:p>
        </w:tc>
        <w:tc>
          <w:tcPr>
            <w:tcW w:w="0" w:type="auto"/>
          </w:tcPr>
          <w:p w14:paraId="48D9A8C8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 xml:space="preserve"> Explain how </w:t>
            </w:r>
            <w:proofErr w:type="spellStart"/>
            <w:r>
              <w:rPr>
                <w:rFonts w:hint="eastAsia"/>
              </w:rPr>
              <w:t>nonindependence</w:t>
            </w:r>
            <w:proofErr w:type="spellEnd"/>
            <w:r>
              <w:rPr>
                <w:rFonts w:hint="eastAsia"/>
              </w:rPr>
              <w:t xml:space="preserve"> is accounted for in the model for nested data (e.g., </w:t>
            </w:r>
          </w:p>
          <w:p w14:paraId="7AC4783B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>occasions within persons, students within classrooms).</w:t>
            </w:r>
          </w:p>
          <w:p w14:paraId="04DE79C8" w14:textId="77777777" w:rsidR="006B289F" w:rsidRDefault="006B289F"/>
        </w:tc>
        <w:tc>
          <w:tcPr>
            <w:tcW w:w="0" w:type="auto"/>
          </w:tcPr>
          <w:p w14:paraId="44C8D921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77755B18" w14:textId="77777777" w:rsidTr="00364595">
        <w:tc>
          <w:tcPr>
            <w:tcW w:w="0" w:type="auto"/>
          </w:tcPr>
          <w:p w14:paraId="09827828" w14:textId="77777777" w:rsidR="006B289F" w:rsidRDefault="006B289F"/>
        </w:tc>
        <w:tc>
          <w:tcPr>
            <w:tcW w:w="0" w:type="auto"/>
          </w:tcPr>
          <w:p w14:paraId="6A6448EB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 xml:space="preserve">Describe any comparisons of parameters to be made between groups or occasions, and </w:t>
            </w:r>
          </w:p>
          <w:p w14:paraId="6E587A6D" w14:textId="77777777" w:rsidR="006B289F" w:rsidRDefault="006B289F">
            <w:pPr>
              <w:tabs>
                <w:tab w:val="left" w:pos="687"/>
              </w:tabs>
            </w:pPr>
            <w:r>
              <w:rPr>
                <w:rFonts w:hint="eastAsia"/>
              </w:rPr>
              <w:t xml:space="preserve">indicate which parameters are to be compared if models are fitted to data from multiple </w:t>
            </w:r>
          </w:p>
          <w:p w14:paraId="46517200" w14:textId="77777777" w:rsidR="006B289F" w:rsidRDefault="006B289F">
            <w:r>
              <w:rPr>
                <w:rFonts w:hint="eastAsia"/>
              </w:rPr>
              <w:t>groups or occasions.</w:t>
            </w:r>
          </w:p>
        </w:tc>
        <w:tc>
          <w:tcPr>
            <w:tcW w:w="0" w:type="auto"/>
          </w:tcPr>
          <w:p w14:paraId="212FEED4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50EF543F" w14:textId="77777777" w:rsidTr="00364595">
        <w:tc>
          <w:tcPr>
            <w:tcW w:w="0" w:type="auto"/>
          </w:tcPr>
          <w:p w14:paraId="1B21A2B4" w14:textId="77777777" w:rsidR="006B289F" w:rsidRDefault="006B289F">
            <w:r>
              <w:rPr>
                <w:rFonts w:hint="eastAsia"/>
              </w:rPr>
              <w:t>Estimation</w:t>
            </w:r>
          </w:p>
        </w:tc>
        <w:tc>
          <w:tcPr>
            <w:tcW w:w="0" w:type="auto"/>
          </w:tcPr>
          <w:p w14:paraId="2288CC0F" w14:textId="77777777" w:rsidR="006B289F" w:rsidRDefault="006B289F"/>
        </w:tc>
        <w:tc>
          <w:tcPr>
            <w:tcW w:w="0" w:type="auto"/>
          </w:tcPr>
          <w:p w14:paraId="3CFE52F7" w14:textId="77777777" w:rsidR="006B289F" w:rsidRDefault="006B289F"/>
        </w:tc>
      </w:tr>
      <w:tr w:rsidR="006B289F" w14:paraId="2E87AA8C" w14:textId="77777777" w:rsidTr="00364595">
        <w:tc>
          <w:tcPr>
            <w:tcW w:w="0" w:type="auto"/>
          </w:tcPr>
          <w:p w14:paraId="40C4C66E" w14:textId="77777777" w:rsidR="006B289F" w:rsidRDefault="006B289F"/>
        </w:tc>
        <w:tc>
          <w:tcPr>
            <w:tcW w:w="0" w:type="auto"/>
          </w:tcPr>
          <w:p w14:paraId="4D87598E" w14:textId="77777777" w:rsidR="006B289F" w:rsidRDefault="006B289F">
            <w:r>
              <w:rPr>
                <w:rFonts w:hint="eastAsia"/>
              </w:rPr>
              <w:t xml:space="preserve">State the software (including version) used in the analysis. Also state the estimation method </w:t>
            </w:r>
          </w:p>
          <w:p w14:paraId="4FA80C89" w14:textId="77777777" w:rsidR="006B289F" w:rsidRDefault="006B289F">
            <w:r>
              <w:rPr>
                <w:rFonts w:hint="eastAsia"/>
              </w:rPr>
              <w:t>used and justify its use (i.e., whether its assumptions are supported by the data).</w:t>
            </w:r>
          </w:p>
          <w:p w14:paraId="3E4B3D33" w14:textId="77777777" w:rsidR="006B289F" w:rsidRDefault="006B289F"/>
        </w:tc>
        <w:tc>
          <w:tcPr>
            <w:tcW w:w="0" w:type="auto"/>
          </w:tcPr>
          <w:p w14:paraId="51684B36" w14:textId="77777777" w:rsidR="006B289F" w:rsidRDefault="006B289F">
            <w:r>
              <w:rPr>
                <w:rFonts w:hint="eastAsia"/>
              </w:rPr>
              <w:t>12-13</w:t>
            </w:r>
          </w:p>
        </w:tc>
      </w:tr>
      <w:tr w:rsidR="006B289F" w14:paraId="7465C59D" w14:textId="77777777" w:rsidTr="00364595">
        <w:tc>
          <w:tcPr>
            <w:tcW w:w="0" w:type="auto"/>
          </w:tcPr>
          <w:p w14:paraId="4A0E9BE7" w14:textId="77777777" w:rsidR="006B289F" w:rsidRDefault="006B289F"/>
        </w:tc>
        <w:tc>
          <w:tcPr>
            <w:tcW w:w="0" w:type="auto"/>
          </w:tcPr>
          <w:p w14:paraId="0CF07316" w14:textId="77777777" w:rsidR="006B289F" w:rsidRDefault="006B289F">
            <w:r>
              <w:rPr>
                <w:rFonts w:hint="eastAsia"/>
              </w:rPr>
              <w:t xml:space="preserve">Disclose any default criteria in the software, such as the maximum number of iterations </w:t>
            </w:r>
          </w:p>
          <w:p w14:paraId="1B778E08" w14:textId="77777777" w:rsidR="006B289F" w:rsidRDefault="006B289F">
            <w:r>
              <w:rPr>
                <w:rFonts w:hint="eastAsia"/>
              </w:rPr>
              <w:t xml:space="preserve">or level of tolerance, that were adjusted in order to achieve a converged and admissible </w:t>
            </w:r>
          </w:p>
          <w:p w14:paraId="30FCB861" w14:textId="77777777" w:rsidR="006B289F" w:rsidRDefault="006B289F">
            <w:r>
              <w:rPr>
                <w:rFonts w:hint="eastAsia"/>
              </w:rPr>
              <w:t>solution.</w:t>
            </w:r>
          </w:p>
          <w:p w14:paraId="0B53AC3A" w14:textId="77777777" w:rsidR="006B289F" w:rsidRDefault="006B289F"/>
        </w:tc>
        <w:tc>
          <w:tcPr>
            <w:tcW w:w="0" w:type="auto"/>
          </w:tcPr>
          <w:p w14:paraId="01FE1783" w14:textId="750C9E07" w:rsidR="006B289F" w:rsidRDefault="008E76A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6B289F" w14:paraId="1320C11D" w14:textId="77777777" w:rsidTr="00364595">
        <w:tc>
          <w:tcPr>
            <w:tcW w:w="0" w:type="auto"/>
          </w:tcPr>
          <w:p w14:paraId="44A69163" w14:textId="77777777" w:rsidR="006B289F" w:rsidRDefault="006B289F"/>
        </w:tc>
        <w:tc>
          <w:tcPr>
            <w:tcW w:w="0" w:type="auto"/>
          </w:tcPr>
          <w:p w14:paraId="3FF8C8FB" w14:textId="77777777" w:rsidR="006B289F" w:rsidRDefault="006B289F">
            <w:r>
              <w:rPr>
                <w:rFonts w:hint="eastAsia"/>
              </w:rPr>
              <w:t xml:space="preserve">Report any evidence of an inadmissible solution (e.g., error variances less than zero or </w:t>
            </w:r>
          </w:p>
          <w:p w14:paraId="1AB857F6" w14:textId="77777777" w:rsidR="006B289F" w:rsidRDefault="006B289F">
            <w:r>
              <w:rPr>
                <w:rFonts w:hint="eastAsia"/>
              </w:rPr>
              <w:t xml:space="preserve">constrained by the computer at zero; estimated absolute correlations or proportions of </w:t>
            </w:r>
          </w:p>
          <w:p w14:paraId="605AF5FD" w14:textId="77777777" w:rsidR="006B289F" w:rsidRDefault="006B289F">
            <w:r>
              <w:rPr>
                <w:rFonts w:hint="eastAsia"/>
              </w:rPr>
              <w:t>explained variance that exceed 1.0). Explain what was done to deal with the problem.</w:t>
            </w:r>
          </w:p>
        </w:tc>
        <w:tc>
          <w:tcPr>
            <w:tcW w:w="0" w:type="auto"/>
          </w:tcPr>
          <w:p w14:paraId="34886A34" w14:textId="1F603223" w:rsidR="006B289F" w:rsidRDefault="008E76A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6B289F" w14:paraId="012D9EF6" w14:textId="77777777" w:rsidTr="00364595">
        <w:tc>
          <w:tcPr>
            <w:tcW w:w="0" w:type="auto"/>
          </w:tcPr>
          <w:p w14:paraId="54F31CB5" w14:textId="77777777" w:rsidR="006B289F" w:rsidRDefault="006B289F">
            <w:r>
              <w:rPr>
                <w:rFonts w:hint="eastAsia"/>
              </w:rPr>
              <w:t>Model Fit</w:t>
            </w:r>
          </w:p>
        </w:tc>
        <w:tc>
          <w:tcPr>
            <w:tcW w:w="0" w:type="auto"/>
          </w:tcPr>
          <w:p w14:paraId="010376C9" w14:textId="77777777" w:rsidR="006B289F" w:rsidRDefault="006B289F"/>
        </w:tc>
        <w:tc>
          <w:tcPr>
            <w:tcW w:w="0" w:type="auto"/>
          </w:tcPr>
          <w:p w14:paraId="573168D6" w14:textId="77777777" w:rsidR="006B289F" w:rsidRDefault="006B289F"/>
        </w:tc>
      </w:tr>
      <w:tr w:rsidR="006B289F" w14:paraId="4C6B6D13" w14:textId="77777777" w:rsidTr="00364595">
        <w:tc>
          <w:tcPr>
            <w:tcW w:w="0" w:type="auto"/>
          </w:tcPr>
          <w:p w14:paraId="7F30D306" w14:textId="77777777" w:rsidR="006B289F" w:rsidRDefault="006B289F"/>
        </w:tc>
        <w:tc>
          <w:tcPr>
            <w:tcW w:w="0" w:type="auto"/>
          </w:tcPr>
          <w:p w14:paraId="2D6AF79C" w14:textId="77777777" w:rsidR="006B289F" w:rsidRDefault="006B289F">
            <w:r>
              <w:rPr>
                <w:rFonts w:hint="eastAsia"/>
              </w:rPr>
              <w:t xml:space="preserve">Report fit statistics or indices about global (omnibus) fit interpreted using criteria justified by </w:t>
            </w:r>
          </w:p>
          <w:p w14:paraId="00149D81" w14:textId="77777777" w:rsidR="006B289F" w:rsidRDefault="006B289F">
            <w:r>
              <w:rPr>
                <w:rFonts w:hint="eastAsia"/>
              </w:rPr>
              <w:t>citation of most recent evidence-based recommendations for all models to be interpreted.</w:t>
            </w:r>
          </w:p>
          <w:p w14:paraId="614780DC" w14:textId="77777777" w:rsidR="006B289F" w:rsidRDefault="006B289F"/>
        </w:tc>
        <w:tc>
          <w:tcPr>
            <w:tcW w:w="0" w:type="auto"/>
          </w:tcPr>
          <w:p w14:paraId="1EE8FE3D" w14:textId="77777777" w:rsidR="006B289F" w:rsidRDefault="006B289F">
            <w:r>
              <w:rPr>
                <w:rFonts w:hint="eastAsia"/>
              </w:rPr>
              <w:t>18-20</w:t>
            </w:r>
          </w:p>
          <w:p w14:paraId="64103082" w14:textId="77777777" w:rsidR="006B289F" w:rsidRDefault="006B289F">
            <w:r>
              <w:rPr>
                <w:rFonts w:hint="eastAsia"/>
              </w:rPr>
              <w:t>Table2</w:t>
            </w:r>
          </w:p>
          <w:p w14:paraId="35B9B205" w14:textId="77777777" w:rsidR="006B289F" w:rsidRDefault="006B289F">
            <w:r>
              <w:rPr>
                <w:rFonts w:hint="eastAsia"/>
              </w:rPr>
              <w:t>Table3</w:t>
            </w:r>
          </w:p>
          <w:p w14:paraId="35662321" w14:textId="77777777" w:rsidR="006B289F" w:rsidRDefault="006B289F">
            <w:r>
              <w:rPr>
                <w:rFonts w:hint="eastAsia"/>
              </w:rPr>
              <w:t>Figure3</w:t>
            </w:r>
          </w:p>
        </w:tc>
      </w:tr>
      <w:tr w:rsidR="006B289F" w14:paraId="0CE1EBCE" w14:textId="77777777" w:rsidTr="00364595">
        <w:tc>
          <w:tcPr>
            <w:tcW w:w="0" w:type="auto"/>
          </w:tcPr>
          <w:p w14:paraId="084DC6DF" w14:textId="77777777" w:rsidR="006B289F" w:rsidRDefault="006B289F"/>
        </w:tc>
        <w:tc>
          <w:tcPr>
            <w:tcW w:w="0" w:type="auto"/>
          </w:tcPr>
          <w:p w14:paraId="7F764A76" w14:textId="77777777" w:rsidR="006B289F" w:rsidRDefault="006B289F">
            <w:r>
              <w:rPr>
                <w:rFonts w:hint="eastAsia"/>
              </w:rPr>
              <w:t xml:space="preserve">Report information about local fit, such as covariance, standardized, normalized, or </w:t>
            </w:r>
          </w:p>
          <w:p w14:paraId="4154BBA6" w14:textId="77777777" w:rsidR="006B289F" w:rsidRDefault="006B289F">
            <w:r>
              <w:rPr>
                <w:rFonts w:hint="eastAsia"/>
              </w:rPr>
              <w:t xml:space="preserve">correlation residuals, that justify retaining the model at the level of pairs of observed </w:t>
            </w:r>
          </w:p>
          <w:p w14:paraId="7FF00B5F" w14:textId="77777777" w:rsidR="006B289F" w:rsidRDefault="006B289F">
            <w:r>
              <w:rPr>
                <w:rFonts w:hint="eastAsia"/>
              </w:rPr>
              <w:t>variables for all interpreted models.</w:t>
            </w:r>
          </w:p>
          <w:p w14:paraId="602E30B1" w14:textId="77777777" w:rsidR="006B289F" w:rsidRDefault="006B289F"/>
        </w:tc>
        <w:tc>
          <w:tcPr>
            <w:tcW w:w="0" w:type="auto"/>
          </w:tcPr>
          <w:p w14:paraId="4A0701C0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3CD7B5D6" w14:textId="77777777" w:rsidTr="00364595">
        <w:tc>
          <w:tcPr>
            <w:tcW w:w="0" w:type="auto"/>
          </w:tcPr>
          <w:p w14:paraId="68493C91" w14:textId="77777777" w:rsidR="006B289F" w:rsidRDefault="006B289F"/>
        </w:tc>
        <w:tc>
          <w:tcPr>
            <w:tcW w:w="0" w:type="auto"/>
          </w:tcPr>
          <w:p w14:paraId="09F96A63" w14:textId="77777777" w:rsidR="006B289F" w:rsidRDefault="006B289F">
            <w:r>
              <w:rPr>
                <w:rFonts w:hint="eastAsia"/>
              </w:rPr>
              <w:t xml:space="preserve">State the strategy or criteria used to select one model over another if </w:t>
            </w:r>
            <w:r>
              <w:rPr>
                <w:rFonts w:hint="eastAsia"/>
              </w:rPr>
              <w:lastRenderedPageBreak/>
              <w:t xml:space="preserve">alternative models were </w:t>
            </w:r>
          </w:p>
          <w:p w14:paraId="43ECCF83" w14:textId="77777777" w:rsidR="006B289F" w:rsidRDefault="006B289F">
            <w:r>
              <w:rPr>
                <w:rFonts w:hint="eastAsia"/>
              </w:rPr>
              <w:t>compared. Report results of difference tests for comparisons between alternative models.</w:t>
            </w:r>
          </w:p>
          <w:p w14:paraId="05667598" w14:textId="77777777" w:rsidR="006B289F" w:rsidRDefault="006B289F"/>
        </w:tc>
        <w:tc>
          <w:tcPr>
            <w:tcW w:w="0" w:type="auto"/>
          </w:tcPr>
          <w:p w14:paraId="14BF6578" w14:textId="77777777" w:rsidR="006B289F" w:rsidRDefault="006B289F">
            <w:r>
              <w:rPr>
                <w:rFonts w:hint="eastAsia"/>
              </w:rPr>
              <w:lastRenderedPageBreak/>
              <w:t>NA</w:t>
            </w:r>
          </w:p>
        </w:tc>
      </w:tr>
      <w:tr w:rsidR="006B289F" w14:paraId="76522A74" w14:textId="77777777" w:rsidTr="00364595">
        <w:tc>
          <w:tcPr>
            <w:tcW w:w="0" w:type="auto"/>
          </w:tcPr>
          <w:p w14:paraId="6A4F07EF" w14:textId="77777777" w:rsidR="006B289F" w:rsidRDefault="006B289F"/>
        </w:tc>
        <w:tc>
          <w:tcPr>
            <w:tcW w:w="0" w:type="auto"/>
          </w:tcPr>
          <w:p w14:paraId="018134A8" w14:textId="77777777" w:rsidR="006B289F" w:rsidRDefault="006B289F">
            <w:r>
              <w:rPr>
                <w:rFonts w:hint="eastAsia"/>
              </w:rPr>
              <w:t xml:space="preserve"> State the test and criterion for testing estimates of individual parameters. If parameter </w:t>
            </w:r>
          </w:p>
          <w:p w14:paraId="647A184B" w14:textId="77777777" w:rsidR="006B289F" w:rsidRDefault="006B289F">
            <w:r>
              <w:rPr>
                <w:rFonts w:hint="eastAsia"/>
              </w:rPr>
              <w:t xml:space="preserve">estimated were compared over groups or occasions, indicate how those comparisons </w:t>
            </w:r>
          </w:p>
          <w:p w14:paraId="270462EB" w14:textId="77777777" w:rsidR="006B289F" w:rsidRDefault="006B289F">
            <w:r>
              <w:rPr>
                <w:rFonts w:hint="eastAsia"/>
              </w:rPr>
              <w:t>were made.</w:t>
            </w:r>
          </w:p>
        </w:tc>
        <w:tc>
          <w:tcPr>
            <w:tcW w:w="0" w:type="auto"/>
          </w:tcPr>
          <w:p w14:paraId="6227000C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56E9004E" w14:textId="77777777" w:rsidTr="00364595">
        <w:tc>
          <w:tcPr>
            <w:tcW w:w="0" w:type="auto"/>
          </w:tcPr>
          <w:p w14:paraId="3545510F" w14:textId="77777777" w:rsidR="006B289F" w:rsidRDefault="006B289F">
            <w:proofErr w:type="spellStart"/>
            <w:r>
              <w:rPr>
                <w:rFonts w:hint="eastAsia"/>
              </w:rPr>
              <w:t>Respecification</w:t>
            </w:r>
            <w:proofErr w:type="spellEnd"/>
          </w:p>
        </w:tc>
        <w:tc>
          <w:tcPr>
            <w:tcW w:w="0" w:type="auto"/>
          </w:tcPr>
          <w:p w14:paraId="7BDD2FB0" w14:textId="77777777" w:rsidR="006B289F" w:rsidRDefault="006B289F"/>
        </w:tc>
        <w:tc>
          <w:tcPr>
            <w:tcW w:w="0" w:type="auto"/>
          </w:tcPr>
          <w:p w14:paraId="30708CB7" w14:textId="77777777" w:rsidR="006B289F" w:rsidRDefault="006B289F"/>
        </w:tc>
      </w:tr>
      <w:tr w:rsidR="006B289F" w14:paraId="2995EB4B" w14:textId="77777777" w:rsidTr="00364595">
        <w:tc>
          <w:tcPr>
            <w:tcW w:w="0" w:type="auto"/>
          </w:tcPr>
          <w:p w14:paraId="51360140" w14:textId="77777777" w:rsidR="006B289F" w:rsidRDefault="006B289F"/>
          <w:p w14:paraId="3FC5E498" w14:textId="77777777" w:rsidR="006B289F" w:rsidRDefault="006B289F"/>
        </w:tc>
        <w:tc>
          <w:tcPr>
            <w:tcW w:w="0" w:type="auto"/>
          </w:tcPr>
          <w:p w14:paraId="0A825189" w14:textId="77777777" w:rsidR="006B289F" w:rsidRDefault="006B289F">
            <w:r>
              <w:rPr>
                <w:rFonts w:hint="eastAsia"/>
              </w:rPr>
              <w:t xml:space="preserve"> Indicate whether one or more interpreted models was a product of </w:t>
            </w:r>
            <w:proofErr w:type="spellStart"/>
            <w:r>
              <w:rPr>
                <w:rFonts w:hint="eastAsia"/>
              </w:rPr>
              <w:t>respecification</w:t>
            </w:r>
            <w:proofErr w:type="spellEnd"/>
            <w:r>
              <w:rPr>
                <w:rFonts w:hint="eastAsia"/>
              </w:rPr>
              <w:t xml:space="preserve">. </w:t>
            </w:r>
          </w:p>
          <w:p w14:paraId="6646C22A" w14:textId="77777777" w:rsidR="006B289F" w:rsidRDefault="006B289F">
            <w:r>
              <w:rPr>
                <w:rFonts w:hint="eastAsia"/>
              </w:rPr>
              <w:t xml:space="preserve">If so, then describe the method used to search for </w:t>
            </w:r>
            <w:proofErr w:type="spellStart"/>
            <w:r>
              <w:rPr>
                <w:rFonts w:hint="eastAsia"/>
              </w:rPr>
              <w:t>misspecified</w:t>
            </w:r>
            <w:proofErr w:type="spellEnd"/>
            <w:r>
              <w:rPr>
                <w:rFonts w:hint="eastAsia"/>
              </w:rPr>
              <w:t xml:space="preserve"> parameters.</w:t>
            </w:r>
          </w:p>
          <w:p w14:paraId="6814B6F3" w14:textId="77777777" w:rsidR="006B289F" w:rsidRDefault="006B289F"/>
        </w:tc>
        <w:tc>
          <w:tcPr>
            <w:tcW w:w="0" w:type="auto"/>
          </w:tcPr>
          <w:p w14:paraId="0B037083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66856D6C" w14:textId="77777777" w:rsidTr="00364595">
        <w:tc>
          <w:tcPr>
            <w:tcW w:w="0" w:type="auto"/>
          </w:tcPr>
          <w:p w14:paraId="7F2FCB96" w14:textId="77777777" w:rsidR="006B289F" w:rsidRDefault="006B289F"/>
        </w:tc>
        <w:tc>
          <w:tcPr>
            <w:tcW w:w="0" w:type="auto"/>
          </w:tcPr>
          <w:p w14:paraId="61A4F36E" w14:textId="77777777" w:rsidR="006B289F" w:rsidRDefault="006B289F">
            <w:r>
              <w:rPr>
                <w:rFonts w:hint="eastAsia"/>
              </w:rPr>
              <w:t xml:space="preserve">State which parameters were fixed or freed to produce the interpreted model. Also </w:t>
            </w:r>
          </w:p>
          <w:p w14:paraId="7E03ADA0" w14:textId="77777777" w:rsidR="006B289F" w:rsidRDefault="006B289F">
            <w:r>
              <w:rPr>
                <w:rFonts w:hint="eastAsia"/>
              </w:rPr>
              <w:t xml:space="preserve">provide a theoretical or conceptual rationale for parameters that were fixed or freed after </w:t>
            </w:r>
          </w:p>
          <w:p w14:paraId="01B32612" w14:textId="77777777" w:rsidR="006B289F" w:rsidRDefault="006B289F">
            <w:r>
              <w:rPr>
                <w:rFonts w:hint="eastAsia"/>
              </w:rPr>
              <w:t>specification searching.</w:t>
            </w:r>
          </w:p>
          <w:p w14:paraId="1D06562A" w14:textId="77777777" w:rsidR="006B289F" w:rsidRDefault="006B289F"/>
        </w:tc>
        <w:tc>
          <w:tcPr>
            <w:tcW w:w="0" w:type="auto"/>
          </w:tcPr>
          <w:p w14:paraId="57B6F688" w14:textId="77777777" w:rsidR="006B289F" w:rsidRDefault="006B289F">
            <w:r>
              <w:rPr>
                <w:rFonts w:hint="eastAsia"/>
              </w:rPr>
              <w:t>NA</w:t>
            </w:r>
          </w:p>
        </w:tc>
      </w:tr>
      <w:tr w:rsidR="006B289F" w14:paraId="714610B5" w14:textId="77777777" w:rsidTr="00364595">
        <w:tc>
          <w:tcPr>
            <w:tcW w:w="0" w:type="auto"/>
          </w:tcPr>
          <w:p w14:paraId="20E490F6" w14:textId="77777777" w:rsidR="006B289F" w:rsidRDefault="006B289F"/>
        </w:tc>
        <w:tc>
          <w:tcPr>
            <w:tcW w:w="0" w:type="auto"/>
          </w:tcPr>
          <w:p w14:paraId="0CFAF672" w14:textId="77777777" w:rsidR="006B289F" w:rsidRDefault="006B289F">
            <w:r>
              <w:rPr>
                <w:rFonts w:hint="eastAsia"/>
              </w:rPr>
              <w:t xml:space="preserve"> Indicate whether models for which results are presented were specified before or after </w:t>
            </w:r>
          </w:p>
          <w:p w14:paraId="14DE3C67" w14:textId="77777777" w:rsidR="006B289F" w:rsidRDefault="006B289F">
            <w:r>
              <w:rPr>
                <w:rFonts w:hint="eastAsia"/>
              </w:rPr>
              <w:t>fitting other models or otherwise examining the data.</w:t>
            </w:r>
          </w:p>
        </w:tc>
        <w:tc>
          <w:tcPr>
            <w:tcW w:w="0" w:type="auto"/>
          </w:tcPr>
          <w:p w14:paraId="136216A7" w14:textId="77777777" w:rsidR="006B289F" w:rsidRDefault="006B289F">
            <w:r>
              <w:rPr>
                <w:rFonts w:hint="eastAsia"/>
              </w:rPr>
              <w:t>21</w:t>
            </w:r>
          </w:p>
        </w:tc>
      </w:tr>
      <w:tr w:rsidR="006B289F" w14:paraId="5EFDC3A0" w14:textId="77777777" w:rsidTr="00364595">
        <w:tc>
          <w:tcPr>
            <w:tcW w:w="0" w:type="auto"/>
          </w:tcPr>
          <w:p w14:paraId="46EB56FF" w14:textId="77777777" w:rsidR="006B289F" w:rsidRDefault="006B289F">
            <w:r>
              <w:rPr>
                <w:rFonts w:hint="eastAsia"/>
              </w:rPr>
              <w:t>Estimates</w:t>
            </w:r>
          </w:p>
        </w:tc>
        <w:tc>
          <w:tcPr>
            <w:tcW w:w="0" w:type="auto"/>
          </w:tcPr>
          <w:p w14:paraId="349F25B1" w14:textId="77777777" w:rsidR="006B289F" w:rsidRDefault="006B289F"/>
        </w:tc>
        <w:tc>
          <w:tcPr>
            <w:tcW w:w="0" w:type="auto"/>
          </w:tcPr>
          <w:p w14:paraId="649B0175" w14:textId="77777777" w:rsidR="006B289F" w:rsidRDefault="006B289F"/>
        </w:tc>
      </w:tr>
      <w:tr w:rsidR="006B289F" w14:paraId="7DB49E45" w14:textId="77777777" w:rsidTr="00364595">
        <w:tc>
          <w:tcPr>
            <w:tcW w:w="0" w:type="auto"/>
          </w:tcPr>
          <w:p w14:paraId="7C6FFA87" w14:textId="77777777" w:rsidR="006B289F" w:rsidRDefault="006B289F"/>
        </w:tc>
        <w:tc>
          <w:tcPr>
            <w:tcW w:w="0" w:type="auto"/>
          </w:tcPr>
          <w:p w14:paraId="7EC64CDE" w14:textId="77777777" w:rsidR="006B289F" w:rsidRDefault="006B289F">
            <w:r>
              <w:rPr>
                <w:rFonts w:hint="eastAsia"/>
              </w:rPr>
              <w:t>Report both unstandardized and standardized estimates for all estimated parameters.</w:t>
            </w:r>
          </w:p>
          <w:p w14:paraId="0345B909" w14:textId="77777777" w:rsidR="006B289F" w:rsidRDefault="006B289F"/>
        </w:tc>
        <w:tc>
          <w:tcPr>
            <w:tcW w:w="0" w:type="auto"/>
          </w:tcPr>
          <w:p w14:paraId="0C24CEDB" w14:textId="77777777" w:rsidR="006B289F" w:rsidRDefault="006B289F">
            <w:r>
              <w:rPr>
                <w:rFonts w:hint="eastAsia"/>
              </w:rPr>
              <w:t>19</w:t>
            </w:r>
          </w:p>
          <w:p w14:paraId="7798B970" w14:textId="77777777" w:rsidR="006B289F" w:rsidRDefault="006B289F">
            <w:r>
              <w:rPr>
                <w:rFonts w:hint="eastAsia"/>
              </w:rPr>
              <w:t>Figure3</w:t>
            </w:r>
          </w:p>
          <w:p w14:paraId="55730330" w14:textId="77777777" w:rsidR="006B289F" w:rsidRDefault="006B289F">
            <w:r>
              <w:rPr>
                <w:rFonts w:hint="eastAsia"/>
              </w:rPr>
              <w:t>Table3</w:t>
            </w:r>
          </w:p>
        </w:tc>
      </w:tr>
      <w:tr w:rsidR="008E76AC" w14:paraId="42537B55" w14:textId="77777777" w:rsidTr="00364595">
        <w:tc>
          <w:tcPr>
            <w:tcW w:w="0" w:type="auto"/>
          </w:tcPr>
          <w:p w14:paraId="766983E7" w14:textId="77777777" w:rsidR="008E76AC" w:rsidRDefault="008E76AC" w:rsidP="008E76AC">
            <w:r>
              <w:rPr>
                <w:rFonts w:hint="eastAsia"/>
              </w:rPr>
              <w:t xml:space="preserve"> </w:t>
            </w:r>
          </w:p>
          <w:p w14:paraId="41284F5C" w14:textId="77777777" w:rsidR="008E76AC" w:rsidRDefault="008E76AC" w:rsidP="008E76AC"/>
        </w:tc>
        <w:tc>
          <w:tcPr>
            <w:tcW w:w="0" w:type="auto"/>
          </w:tcPr>
          <w:p w14:paraId="7A40F402" w14:textId="77777777" w:rsidR="008E76AC" w:rsidRDefault="008E76AC" w:rsidP="008E76AC">
            <w:r>
              <w:rPr>
                <w:rFonts w:hint="eastAsia"/>
              </w:rPr>
              <w:t xml:space="preserve">Report the corresponding standard errors, especially if outcomes of significance testing </w:t>
            </w:r>
          </w:p>
          <w:p w14:paraId="3BCEC0EA" w14:textId="77777777" w:rsidR="008E76AC" w:rsidRDefault="008E76AC" w:rsidP="008E76AC">
            <w:r>
              <w:rPr>
                <w:rFonts w:hint="eastAsia"/>
              </w:rPr>
              <w:t xml:space="preserve">for individual parameters are reported. State the cutoffs for levels of statistical significance, </w:t>
            </w:r>
          </w:p>
          <w:p w14:paraId="259179D7" w14:textId="77777777" w:rsidR="008E76AC" w:rsidRDefault="008E76AC" w:rsidP="008E76AC">
            <w:r>
              <w:rPr>
                <w:rFonts w:hint="eastAsia"/>
              </w:rPr>
              <w:t>if such cutoffs were used.</w:t>
            </w:r>
          </w:p>
          <w:p w14:paraId="47BFBDC4" w14:textId="77777777" w:rsidR="008E76AC" w:rsidRDefault="008E76AC" w:rsidP="008E76AC"/>
        </w:tc>
        <w:tc>
          <w:tcPr>
            <w:tcW w:w="0" w:type="auto"/>
          </w:tcPr>
          <w:p w14:paraId="43255C13" w14:textId="77777777" w:rsidR="008E76AC" w:rsidRDefault="008E76AC" w:rsidP="008E76AC">
            <w:r>
              <w:rPr>
                <w:rFonts w:hint="eastAsia"/>
              </w:rPr>
              <w:t>19</w:t>
            </w:r>
          </w:p>
          <w:p w14:paraId="0B4A2E68" w14:textId="77777777" w:rsidR="008E76AC" w:rsidRDefault="008E76AC" w:rsidP="008E76AC">
            <w:r>
              <w:rPr>
                <w:rFonts w:hint="eastAsia"/>
              </w:rPr>
              <w:t>Figure3</w:t>
            </w:r>
          </w:p>
          <w:p w14:paraId="0D7FD39C" w14:textId="37E2F5AB" w:rsidR="008E76AC" w:rsidRDefault="008E76AC" w:rsidP="008E76AC">
            <w:r>
              <w:rPr>
                <w:rFonts w:hint="eastAsia"/>
              </w:rPr>
              <w:t>Table3</w:t>
            </w:r>
          </w:p>
        </w:tc>
      </w:tr>
      <w:tr w:rsidR="008E76AC" w14:paraId="7FA3279B" w14:textId="77777777" w:rsidTr="00364595">
        <w:tc>
          <w:tcPr>
            <w:tcW w:w="0" w:type="auto"/>
          </w:tcPr>
          <w:p w14:paraId="7B450D34" w14:textId="77777777" w:rsidR="008E76AC" w:rsidRDefault="008E76AC" w:rsidP="008E76AC"/>
        </w:tc>
        <w:tc>
          <w:tcPr>
            <w:tcW w:w="0" w:type="auto"/>
          </w:tcPr>
          <w:p w14:paraId="15EAA620" w14:textId="77777777" w:rsidR="008E76AC" w:rsidRDefault="008E76AC" w:rsidP="008E76AC">
            <w:r>
              <w:rPr>
                <w:rFonts w:hint="eastAsia"/>
              </w:rPr>
              <w:t xml:space="preserve">Report estimates of indirect effects, both unstandardized and standardized. Also report </w:t>
            </w:r>
          </w:p>
          <w:p w14:paraId="09ADC232" w14:textId="77777777" w:rsidR="008E76AC" w:rsidRDefault="008E76AC" w:rsidP="008E76AC">
            <w:r>
              <w:rPr>
                <w:rFonts w:hint="eastAsia"/>
              </w:rPr>
              <w:t xml:space="preserve">values of standard errors for indirect effects, if possible. State and justify the strategy for </w:t>
            </w:r>
          </w:p>
          <w:p w14:paraId="384FA718" w14:textId="77777777" w:rsidR="008E76AC" w:rsidRDefault="008E76AC" w:rsidP="008E76AC">
            <w:r>
              <w:rPr>
                <w:rFonts w:hint="eastAsia"/>
              </w:rPr>
              <w:t>testing indirect effects.</w:t>
            </w:r>
          </w:p>
          <w:p w14:paraId="76CC9D5F" w14:textId="77777777" w:rsidR="008E76AC" w:rsidRDefault="008E76AC" w:rsidP="008E76AC"/>
        </w:tc>
        <w:tc>
          <w:tcPr>
            <w:tcW w:w="0" w:type="auto"/>
          </w:tcPr>
          <w:p w14:paraId="1B0F8EBC" w14:textId="77777777" w:rsidR="008E76AC" w:rsidRDefault="008E76AC" w:rsidP="008E76AC">
            <w:r>
              <w:rPr>
                <w:rFonts w:hint="eastAsia"/>
              </w:rPr>
              <w:t>19</w:t>
            </w:r>
          </w:p>
          <w:p w14:paraId="10BA94CA" w14:textId="77777777" w:rsidR="008E76AC" w:rsidRDefault="008E76AC" w:rsidP="008E76AC">
            <w:r>
              <w:rPr>
                <w:rFonts w:hint="eastAsia"/>
              </w:rPr>
              <w:t>Figure3</w:t>
            </w:r>
          </w:p>
          <w:p w14:paraId="70B293C1" w14:textId="77777777" w:rsidR="008E76AC" w:rsidRDefault="008E76AC" w:rsidP="008E76AC">
            <w:r>
              <w:rPr>
                <w:rFonts w:hint="eastAsia"/>
              </w:rPr>
              <w:t>Table3</w:t>
            </w:r>
          </w:p>
        </w:tc>
      </w:tr>
      <w:tr w:rsidR="008E76AC" w14:paraId="6AE69238" w14:textId="77777777" w:rsidTr="00364595">
        <w:tc>
          <w:tcPr>
            <w:tcW w:w="0" w:type="auto"/>
          </w:tcPr>
          <w:p w14:paraId="5418EEEB" w14:textId="77777777" w:rsidR="008E76AC" w:rsidRDefault="008E76AC" w:rsidP="008E76AC"/>
        </w:tc>
        <w:tc>
          <w:tcPr>
            <w:tcW w:w="0" w:type="auto"/>
          </w:tcPr>
          <w:p w14:paraId="4F492197" w14:textId="77777777" w:rsidR="008E76AC" w:rsidRDefault="008E76AC" w:rsidP="008E76AC">
            <w:r>
              <w:rPr>
                <w:rFonts w:hint="eastAsia"/>
              </w:rPr>
              <w:t xml:space="preserve">Report estimates of interaction effects and also results of follow-up analyses that clarify </w:t>
            </w:r>
          </w:p>
          <w:p w14:paraId="3519B692" w14:textId="77777777" w:rsidR="008E76AC" w:rsidRDefault="008E76AC" w:rsidP="008E76AC">
            <w:r>
              <w:rPr>
                <w:rFonts w:hint="eastAsia"/>
              </w:rPr>
              <w:t xml:space="preserve">the underlying pattern for interpreted interactions. Also report values of standard errors </w:t>
            </w:r>
          </w:p>
          <w:p w14:paraId="1220A43B" w14:textId="77777777" w:rsidR="008E76AC" w:rsidRDefault="008E76AC" w:rsidP="008E76AC">
            <w:r>
              <w:rPr>
                <w:rFonts w:hint="eastAsia"/>
              </w:rPr>
              <w:lastRenderedPageBreak/>
              <w:t>for such interactions.</w:t>
            </w:r>
          </w:p>
        </w:tc>
        <w:tc>
          <w:tcPr>
            <w:tcW w:w="0" w:type="auto"/>
          </w:tcPr>
          <w:p w14:paraId="481C5391" w14:textId="77777777" w:rsidR="008E76AC" w:rsidRDefault="008E76AC" w:rsidP="008E76AC">
            <w:r>
              <w:rPr>
                <w:rFonts w:hint="eastAsia"/>
              </w:rPr>
              <w:lastRenderedPageBreak/>
              <w:t>NA</w:t>
            </w:r>
          </w:p>
        </w:tc>
      </w:tr>
      <w:tr w:rsidR="008E76AC" w14:paraId="1F9CAB37" w14:textId="77777777" w:rsidTr="00364595">
        <w:tc>
          <w:tcPr>
            <w:tcW w:w="0" w:type="auto"/>
          </w:tcPr>
          <w:p w14:paraId="35EA7086" w14:textId="77777777" w:rsidR="008E76AC" w:rsidRDefault="008E76AC" w:rsidP="008E76AC">
            <w:r>
              <w:rPr>
                <w:rFonts w:hint="eastAsia"/>
              </w:rPr>
              <w:lastRenderedPageBreak/>
              <w:t>Discussion</w:t>
            </w:r>
          </w:p>
        </w:tc>
        <w:tc>
          <w:tcPr>
            <w:tcW w:w="0" w:type="auto"/>
          </w:tcPr>
          <w:p w14:paraId="077DAA9C" w14:textId="77777777" w:rsidR="008E76AC" w:rsidRDefault="008E76AC" w:rsidP="008E76AC"/>
        </w:tc>
        <w:tc>
          <w:tcPr>
            <w:tcW w:w="0" w:type="auto"/>
          </w:tcPr>
          <w:p w14:paraId="22CBED67" w14:textId="77777777" w:rsidR="008E76AC" w:rsidRDefault="008E76AC" w:rsidP="008E76AC"/>
        </w:tc>
      </w:tr>
      <w:tr w:rsidR="008E76AC" w14:paraId="662B586F" w14:textId="77777777" w:rsidTr="00364595">
        <w:trPr>
          <w:trHeight w:val="664"/>
        </w:trPr>
        <w:tc>
          <w:tcPr>
            <w:tcW w:w="0" w:type="auto"/>
          </w:tcPr>
          <w:p w14:paraId="3C26CF14" w14:textId="77777777" w:rsidR="008E76AC" w:rsidRDefault="008E76AC" w:rsidP="008E76AC"/>
        </w:tc>
        <w:tc>
          <w:tcPr>
            <w:tcW w:w="0" w:type="auto"/>
          </w:tcPr>
          <w:p w14:paraId="034FD6A3" w14:textId="77777777" w:rsidR="008E76AC" w:rsidRDefault="008E76AC" w:rsidP="008E76AC">
            <w:r>
              <w:rPr>
                <w:rFonts w:hint="eastAsia"/>
              </w:rPr>
              <w:t xml:space="preserve">Summarize the modifications to the original model and the bases, theoretical or statistical, </w:t>
            </w:r>
          </w:p>
          <w:p w14:paraId="1AE581E1" w14:textId="77777777" w:rsidR="008E76AC" w:rsidRDefault="008E76AC" w:rsidP="008E76AC">
            <w:r>
              <w:rPr>
                <w:rFonts w:hint="eastAsia"/>
              </w:rPr>
              <w:t>for doing so.</w:t>
            </w:r>
          </w:p>
          <w:p w14:paraId="23E7F558" w14:textId="77777777" w:rsidR="008E76AC" w:rsidRDefault="008E76AC" w:rsidP="008E76AC"/>
        </w:tc>
        <w:tc>
          <w:tcPr>
            <w:tcW w:w="0" w:type="auto"/>
          </w:tcPr>
          <w:p w14:paraId="3C76F07A" w14:textId="77777777" w:rsidR="008E76AC" w:rsidRDefault="008E76AC" w:rsidP="008E76AC">
            <w:r>
              <w:rPr>
                <w:rFonts w:hint="eastAsia"/>
              </w:rPr>
              <w:t>22-30</w:t>
            </w:r>
          </w:p>
        </w:tc>
      </w:tr>
      <w:tr w:rsidR="008E76AC" w14:paraId="2841C4A7" w14:textId="77777777" w:rsidTr="00364595">
        <w:trPr>
          <w:trHeight w:val="2904"/>
        </w:trPr>
        <w:tc>
          <w:tcPr>
            <w:tcW w:w="0" w:type="auto"/>
          </w:tcPr>
          <w:p w14:paraId="0BEFDA9F" w14:textId="77777777" w:rsidR="008E76AC" w:rsidRDefault="008E76AC" w:rsidP="008E76AC"/>
        </w:tc>
        <w:tc>
          <w:tcPr>
            <w:tcW w:w="0" w:type="auto"/>
          </w:tcPr>
          <w:p w14:paraId="4A248C8C" w14:textId="77777777" w:rsidR="008E76AC" w:rsidRDefault="008E76AC" w:rsidP="008E76AC">
            <w:r>
              <w:rPr>
                <w:rFonts w:hint="eastAsia"/>
              </w:rPr>
              <w:t xml:space="preserve">Address the issue of equivalent models that fit the same data as well as retained models </w:t>
            </w:r>
          </w:p>
          <w:p w14:paraId="6EB5D707" w14:textId="77777777" w:rsidR="008E76AC" w:rsidRDefault="008E76AC" w:rsidP="008E76AC">
            <w:r>
              <w:rPr>
                <w:rFonts w:hint="eastAsia"/>
              </w:rPr>
              <w:t xml:space="preserve">or alternative-but-nonequivalent models that explain the data nearly as well as retained </w:t>
            </w:r>
          </w:p>
          <w:p w14:paraId="4911E571" w14:textId="77777777" w:rsidR="008E76AC" w:rsidRDefault="008E76AC" w:rsidP="008E76AC">
            <w:r>
              <w:rPr>
                <w:rFonts w:hint="eastAsia"/>
              </w:rPr>
              <w:t xml:space="preserve">models. Justify the preference for retained models over equivalent or near-equivalent </w:t>
            </w:r>
          </w:p>
          <w:p w14:paraId="1BDFAB3A" w14:textId="77777777" w:rsidR="008E76AC" w:rsidRDefault="008E76AC" w:rsidP="008E76AC">
            <w:r>
              <w:rPr>
                <w:rFonts w:hint="eastAsia"/>
              </w:rPr>
              <w:t>versions.</w:t>
            </w:r>
          </w:p>
        </w:tc>
        <w:tc>
          <w:tcPr>
            <w:tcW w:w="0" w:type="auto"/>
          </w:tcPr>
          <w:p w14:paraId="72AAD44B" w14:textId="668BBFB0" w:rsidR="008E76AC" w:rsidRDefault="008E76AC" w:rsidP="008E76AC">
            <w:r>
              <w:rPr>
                <w:rFonts w:hint="eastAsia"/>
              </w:rPr>
              <w:t>N</w:t>
            </w:r>
            <w:r>
              <w:t>A</w:t>
            </w:r>
          </w:p>
        </w:tc>
      </w:tr>
    </w:tbl>
    <w:p w14:paraId="3B7D1773" w14:textId="77777777" w:rsidR="00D90B54" w:rsidRDefault="00D90B54">
      <w:pPr>
        <w:ind w:firstLine="497"/>
      </w:pPr>
      <w:bookmarkStart w:id="0" w:name="_GoBack"/>
      <w:bookmarkEnd w:id="0"/>
    </w:p>
    <w:sectPr w:rsidR="00D90B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CD6542"/>
    <w:rsid w:val="00364595"/>
    <w:rsid w:val="006B289F"/>
    <w:rsid w:val="008E76AC"/>
    <w:rsid w:val="00D90B54"/>
    <w:rsid w:val="3ACD6542"/>
    <w:rsid w:val="403A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52D26D"/>
  <w15:docId w15:val="{DEE0370D-DB16-4CF9-937D-D93B364A9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1323</Words>
  <Characters>7547</Characters>
  <Application>Microsoft Office Word</Application>
  <DocSecurity>0</DocSecurity>
  <Lines>62</Lines>
  <Paragraphs>17</Paragraphs>
  <ScaleCrop>false</ScaleCrop>
  <Company/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颓靡</dc:creator>
  <cp:lastModifiedBy>NMU</cp:lastModifiedBy>
  <cp:revision>4</cp:revision>
  <dcterms:created xsi:type="dcterms:W3CDTF">2026-01-11T08:35:00Z</dcterms:created>
  <dcterms:modified xsi:type="dcterms:W3CDTF">2026-01-1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23BDB3472BD47F0802BD0592856FDCC_11</vt:lpwstr>
  </property>
  <property fmtid="{D5CDD505-2E9C-101B-9397-08002B2CF9AE}" pid="4" name="KSOTemplateDocerSaveRecord">
    <vt:lpwstr>eyJoZGlkIjoiNDVlNjAzYmExYjU4M2YxNjkxZjBhYzBjMzEwNTc0NzciLCJ1c2VySWQiOiI2Mzg2NjAzNzkifQ==</vt:lpwstr>
  </property>
</Properties>
</file>